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EAB" w:rsidRPr="00CA655F" w:rsidRDefault="00FB4545" w:rsidP="00CA655F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1 File</w:t>
      </w:r>
      <w:r w:rsidR="00CA655F" w:rsidRPr="00CA655F">
        <w:rPr>
          <w:rFonts w:hint="eastAsia"/>
          <w:b/>
          <w:sz w:val="32"/>
          <w:szCs w:val="32"/>
        </w:rPr>
        <w:t>:</w:t>
      </w:r>
    </w:p>
    <w:p w:rsidR="00CA655F" w:rsidRDefault="00CA655F"/>
    <w:p w:rsidR="00CA655F" w:rsidRPr="00F7334D" w:rsidRDefault="00CA655F" w:rsidP="00CA655F">
      <w:pPr>
        <w:spacing w:line="360" w:lineRule="auto"/>
        <w:ind w:firstLine="480"/>
        <w:rPr>
          <w:sz w:val="24"/>
        </w:rPr>
      </w:pPr>
    </w:p>
    <w:p w:rsidR="00CA655F" w:rsidRPr="00F7334D" w:rsidRDefault="00CA655F" w:rsidP="00CA655F">
      <w:pPr>
        <w:spacing w:line="360" w:lineRule="auto"/>
        <w:ind w:firstLine="420"/>
        <w:rPr>
          <w:b/>
          <w:sz w:val="24"/>
        </w:rPr>
      </w:pPr>
      <w:r w:rsidRPr="00F7334D">
        <w:rPr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51460</wp:posOffset>
            </wp:positionV>
            <wp:extent cx="2819400" cy="2819400"/>
            <wp:effectExtent l="0" t="0" r="0" b="0"/>
            <wp:wrapNone/>
            <wp:docPr id="2" name="图片 2" descr="HS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HS3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 w:rsidR="00FB4545">
        <w:rPr>
          <w:b/>
          <w:sz w:val="24"/>
        </w:rPr>
        <w:t>(1)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 w:rsidR="00FB4545">
        <w:rPr>
          <w:b/>
          <w:sz w:val="24"/>
        </w:rPr>
        <w:t>(2)</w:t>
      </w:r>
    </w:p>
    <w:p w:rsidR="00CA655F" w:rsidRPr="00F7334D" w:rsidRDefault="00CA655F" w:rsidP="00CA655F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7620</wp:posOffset>
            </wp:positionV>
            <wp:extent cx="2743200" cy="2743200"/>
            <wp:effectExtent l="0" t="0" r="0" b="0"/>
            <wp:wrapNone/>
            <wp:docPr id="1" name="图片 1" descr="HS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HS8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CA655F" w:rsidRPr="00F7334D" w:rsidRDefault="00CA655F" w:rsidP="00CA655F">
      <w:pPr>
        <w:spacing w:line="360" w:lineRule="auto"/>
        <w:rPr>
          <w:sz w:val="24"/>
        </w:rPr>
      </w:pPr>
      <w:r w:rsidRPr="00F7334D">
        <w:rPr>
          <w:b/>
          <w:sz w:val="24"/>
        </w:rPr>
        <w:t>Fig</w:t>
      </w:r>
      <w:r w:rsidR="00FB4545">
        <w:rPr>
          <w:b/>
          <w:sz w:val="24"/>
        </w:rPr>
        <w:t>ure A</w:t>
      </w:r>
      <w:r w:rsidRPr="00F7334D">
        <w:rPr>
          <w:b/>
          <w:sz w:val="24"/>
        </w:rPr>
        <w:t>. Sequencing randomness assessment</w:t>
      </w:r>
      <w:r>
        <w:rPr>
          <w:b/>
          <w:sz w:val="24"/>
        </w:rPr>
        <w:t xml:space="preserve"> and </w:t>
      </w:r>
      <w:r w:rsidRPr="00F7334D">
        <w:rPr>
          <w:rFonts w:hint="eastAsia"/>
          <w:b/>
          <w:sz w:val="24"/>
        </w:rPr>
        <w:t>d</w:t>
      </w:r>
      <w:r w:rsidRPr="00F7334D">
        <w:rPr>
          <w:b/>
          <w:sz w:val="24"/>
        </w:rPr>
        <w:t xml:space="preserve">istribution statistics of reads mapped </w:t>
      </w:r>
      <w:r>
        <w:rPr>
          <w:b/>
          <w:sz w:val="24"/>
        </w:rPr>
        <w:t>on</w:t>
      </w:r>
      <w:r w:rsidRPr="00F7334D">
        <w:rPr>
          <w:b/>
          <w:sz w:val="24"/>
        </w:rPr>
        <w:t xml:space="preserve">to </w:t>
      </w:r>
      <w:r>
        <w:rPr>
          <w:b/>
          <w:sz w:val="24"/>
        </w:rPr>
        <w:t xml:space="preserve">the </w:t>
      </w:r>
      <w:r w:rsidRPr="00F7334D">
        <w:rPr>
          <w:b/>
          <w:sz w:val="24"/>
        </w:rPr>
        <w:t xml:space="preserve">reference gene. </w:t>
      </w:r>
      <w:r w:rsidRPr="00F7334D">
        <w:rPr>
          <w:sz w:val="24"/>
        </w:rPr>
        <w:t>(</w:t>
      </w:r>
      <w:r w:rsidR="00FB4545">
        <w:rPr>
          <w:sz w:val="24"/>
        </w:rPr>
        <w:t>1</w:t>
      </w:r>
      <w:r w:rsidRPr="00F7334D">
        <w:rPr>
          <w:sz w:val="24"/>
        </w:rPr>
        <w:t>) H</w:t>
      </w:r>
      <w:r w:rsidRPr="00F7334D">
        <w:rPr>
          <w:rFonts w:hint="eastAsia"/>
          <w:sz w:val="24"/>
        </w:rPr>
        <w:t>S3A</w:t>
      </w:r>
      <w:r w:rsidRPr="00F7334D">
        <w:rPr>
          <w:sz w:val="24"/>
        </w:rPr>
        <w:t xml:space="preserve"> library (Healthy cows). (</w:t>
      </w:r>
      <w:r w:rsidR="00FB4545">
        <w:rPr>
          <w:sz w:val="24"/>
        </w:rPr>
        <w:t>2</w:t>
      </w:r>
      <w:r w:rsidRPr="00F7334D">
        <w:rPr>
          <w:sz w:val="24"/>
        </w:rPr>
        <w:t>)</w:t>
      </w:r>
      <w:r w:rsidRPr="00F7334D">
        <w:rPr>
          <w:rFonts w:hint="eastAsia"/>
          <w:sz w:val="24"/>
        </w:rPr>
        <w:t xml:space="preserve"> HS8A</w:t>
      </w:r>
      <w:r w:rsidRPr="00F7334D">
        <w:rPr>
          <w:sz w:val="24"/>
        </w:rPr>
        <w:t xml:space="preserve"> library (Mastitic cows). </w:t>
      </w:r>
      <w:r>
        <w:rPr>
          <w:sz w:val="24"/>
        </w:rPr>
        <w:t>The r</w:t>
      </w:r>
      <w:r w:rsidRPr="00F7334D">
        <w:rPr>
          <w:sz w:val="24"/>
        </w:rPr>
        <w:t xml:space="preserve">elative position in gene </w:t>
      </w:r>
      <w:r>
        <w:rPr>
          <w:sz w:val="24"/>
        </w:rPr>
        <w:t>corresponds</w:t>
      </w:r>
      <w:r w:rsidRPr="00F7334D">
        <w:rPr>
          <w:sz w:val="24"/>
        </w:rPr>
        <w:t xml:space="preserve"> </w:t>
      </w:r>
      <w:r>
        <w:rPr>
          <w:sz w:val="24"/>
        </w:rPr>
        <w:t xml:space="preserve">to </w:t>
      </w:r>
      <w:r w:rsidRPr="00F7334D">
        <w:rPr>
          <w:sz w:val="24"/>
        </w:rPr>
        <w:t xml:space="preserve">the ratio of reads in </w:t>
      </w:r>
      <w:r>
        <w:rPr>
          <w:sz w:val="24"/>
        </w:rPr>
        <w:t xml:space="preserve">the </w:t>
      </w:r>
      <w:r w:rsidRPr="00F7334D">
        <w:rPr>
          <w:sz w:val="24"/>
        </w:rPr>
        <w:t xml:space="preserve">reference genes to the length of </w:t>
      </w:r>
      <w:r>
        <w:rPr>
          <w:sz w:val="24"/>
        </w:rPr>
        <w:t xml:space="preserve">the </w:t>
      </w:r>
      <w:r w:rsidRPr="00F7334D">
        <w:rPr>
          <w:sz w:val="24"/>
        </w:rPr>
        <w:t>reference genes.</w:t>
      </w:r>
    </w:p>
    <w:p w:rsidR="00CA655F" w:rsidRPr="00F7334D" w:rsidRDefault="00CA655F" w:rsidP="00CA655F">
      <w:pPr>
        <w:spacing w:line="360" w:lineRule="auto"/>
        <w:rPr>
          <w:sz w:val="24"/>
        </w:rPr>
      </w:pPr>
    </w:p>
    <w:p w:rsidR="00D40311" w:rsidRPr="00F7334D" w:rsidRDefault="00D40311" w:rsidP="00D40311">
      <w:pPr>
        <w:jc w:val="center"/>
        <w:rPr>
          <w:b/>
          <w:sz w:val="30"/>
          <w:szCs w:val="30"/>
        </w:rPr>
      </w:pPr>
    </w:p>
    <w:p w:rsidR="00D40311" w:rsidRPr="00F7334D" w:rsidRDefault="00FB4545" w:rsidP="00D40311">
      <w:pPr>
        <w:spacing w:line="360" w:lineRule="auto"/>
        <w:jc w:val="center"/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100DE7" wp14:editId="67F22DC2">
                <wp:simplePos x="0" y="0"/>
                <wp:positionH relativeFrom="margin">
                  <wp:align>left</wp:align>
                </wp:positionH>
                <wp:positionV relativeFrom="paragraph">
                  <wp:posOffset>1310640</wp:posOffset>
                </wp:positionV>
                <wp:extent cx="342900" cy="30480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3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00DE7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0;margin-top:103.2pt;width:27pt;height:24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3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84CA55" wp14:editId="1C52FF3D">
                <wp:simplePos x="0" y="0"/>
                <wp:positionH relativeFrom="margin">
                  <wp:align>left</wp:align>
                </wp:positionH>
                <wp:positionV relativeFrom="paragraph">
                  <wp:posOffset>76200</wp:posOffset>
                </wp:positionV>
                <wp:extent cx="342900" cy="30480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hint="eastAsia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4CA55" id="文本框 12" o:spid="_x0000_s1027" type="#_x0000_t202" style="position:absolute;left:0;text-align:left;margin-left:0;margin-top:6pt;width:27pt;height:24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hint="eastAsia"/>
                        </w:rPr>
                        <w:t>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169144" wp14:editId="77CFA9D4">
                <wp:simplePos x="0" y="0"/>
                <wp:positionH relativeFrom="column">
                  <wp:posOffset>2644140</wp:posOffset>
                </wp:positionH>
                <wp:positionV relativeFrom="paragraph">
                  <wp:posOffset>7620</wp:posOffset>
                </wp:positionV>
                <wp:extent cx="342900" cy="30480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2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69144" id="文本框 13" o:spid="_x0000_s1028" type="#_x0000_t202" style="position:absolute;left:0;text-align:left;margin-left:208.2pt;margin-top:.6pt;width:27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2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B318D5" wp14:editId="15CC9619">
                <wp:simplePos x="0" y="0"/>
                <wp:positionH relativeFrom="column">
                  <wp:posOffset>2560320</wp:posOffset>
                </wp:positionH>
                <wp:positionV relativeFrom="paragraph">
                  <wp:posOffset>1257300</wp:posOffset>
                </wp:positionV>
                <wp:extent cx="342900" cy="30480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4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318D5" id="文本框 15" o:spid="_x0000_s1029" type="#_x0000_t202" style="position:absolute;left:0;text-align:left;margin-left:201.6pt;margin-top:99pt;width:27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4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C29751" wp14:editId="7A33D5A4">
                <wp:simplePos x="0" y="0"/>
                <wp:positionH relativeFrom="column">
                  <wp:posOffset>30480</wp:posOffset>
                </wp:positionH>
                <wp:positionV relativeFrom="paragraph">
                  <wp:posOffset>160020</wp:posOffset>
                </wp:positionV>
                <wp:extent cx="342900" cy="30480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4545" w:rsidRDefault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hint="eastAsia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29751" id="文本框 11" o:spid="_x0000_s1030" type="#_x0000_t202" style="position:absolute;left:0;text-align:left;margin-left:2.4pt;margin-top:12.6pt;width:27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" fillcolor="white [3201]" stroked="f" strokeweight=".5pt">
                <v:textbox>
                  <w:txbxContent>
                    <w:p w:rsidR="00FB4545" w:rsidRDefault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hint="eastAsia"/>
                        </w:rPr>
                        <w:t>1)</w:t>
                      </w:r>
                    </w:p>
                  </w:txbxContent>
                </v:textbox>
              </v:shape>
            </w:pict>
          </mc:Fallback>
        </mc:AlternateContent>
      </w:r>
      <w:r w:rsidR="00D40311" w:rsidRPr="00F7334D">
        <w:rPr>
          <w:rFonts w:hint="eastAsia"/>
          <w:noProof/>
          <w:sz w:val="24"/>
        </w:rPr>
        <w:drawing>
          <wp:inline distT="0" distB="0" distL="0" distR="0" wp14:anchorId="6AB2619E" wp14:editId="5857E594">
            <wp:extent cx="5273040" cy="267462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FB4545" w:rsidP="00D40311">
      <w:pPr>
        <w:spacing w:line="360" w:lineRule="auto"/>
        <w:jc w:val="center"/>
        <w:rPr>
          <w:sz w:val="24"/>
        </w:rPr>
      </w:pPr>
      <w:r>
        <w:rPr>
          <w:rFonts w:hint="eastAsia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E612BE" wp14:editId="0D69EFAC">
                <wp:simplePos x="0" y="0"/>
                <wp:positionH relativeFrom="column">
                  <wp:posOffset>-38100</wp:posOffset>
                </wp:positionH>
                <wp:positionV relativeFrom="paragraph">
                  <wp:posOffset>1333500</wp:posOffset>
                </wp:positionV>
                <wp:extent cx="342900" cy="30480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7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612BE" id="文本框 18" o:spid="_x0000_s1031" type="#_x0000_t202" style="position:absolute;left:0;text-align:left;margin-left:-3pt;margin-top:105pt;width:27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7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B4C656" wp14:editId="4A29C05C">
                <wp:simplePos x="0" y="0"/>
                <wp:positionH relativeFrom="column">
                  <wp:posOffset>2705100</wp:posOffset>
                </wp:positionH>
                <wp:positionV relativeFrom="paragraph">
                  <wp:posOffset>38100</wp:posOffset>
                </wp:positionV>
                <wp:extent cx="342900" cy="30480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6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4C656" id="文本框 17" o:spid="_x0000_s1032" type="#_x0000_t202" style="position:absolute;left:0;text-align:left;margin-left:213pt;margin-top:3pt;width:27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6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C571A6" wp14:editId="37A5BA2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42900" cy="30480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B4545" w:rsidRDefault="00FB4545" w:rsidP="00FB4545">
                            <w:r w:rsidRPr="00FB454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t>5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571A6" id="文本框 16" o:spid="_x0000_s1033" type="#_x0000_t202" style="position:absolute;left:0;text-align:left;margin-left:0;margin-top:0;width:27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" fillcolor="window" stroked="f" strokeweight=".5pt">
                <v:textbox>
                  <w:txbxContent>
                    <w:p w:rsidR="00FB4545" w:rsidRDefault="00FB4545" w:rsidP="00FB4545">
                      <w:r w:rsidRPr="00FB4545">
                        <w:rPr>
                          <w:rFonts w:hint="eastAsia"/>
                          <w:sz w:val="18"/>
                          <w:szCs w:val="18"/>
                        </w:rPr>
                        <w:t>(</w:t>
                      </w:r>
                      <w:r>
                        <w:t>5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40311" w:rsidRPr="00F7334D">
        <w:rPr>
          <w:rFonts w:hint="eastAsia"/>
          <w:noProof/>
          <w:sz w:val="24"/>
        </w:rPr>
        <w:drawing>
          <wp:inline distT="0" distB="0" distL="0" distR="0" wp14:anchorId="3F0F5048" wp14:editId="4987BB1D">
            <wp:extent cx="5273040" cy="27660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rFonts w:hint="eastAsia"/>
          <w:b/>
          <w:sz w:val="24"/>
        </w:rPr>
        <w:t>Fig</w:t>
      </w:r>
      <w:r w:rsidR="00FB4545">
        <w:rPr>
          <w:b/>
          <w:sz w:val="24"/>
        </w:rPr>
        <w:t>ure B</w:t>
      </w:r>
      <w:r w:rsidRPr="00F7334D">
        <w:rPr>
          <w:b/>
          <w:sz w:val="24"/>
        </w:rPr>
        <w:t>.</w:t>
      </w:r>
      <w:r w:rsidRPr="00F7334D">
        <w:rPr>
          <w:rFonts w:hint="eastAsia"/>
          <w:b/>
          <w:sz w:val="24"/>
        </w:rPr>
        <w:t xml:space="preserve"> S</w:t>
      </w:r>
      <w:r w:rsidRPr="00F7334D">
        <w:rPr>
          <w:b/>
          <w:sz w:val="24"/>
        </w:rPr>
        <w:t>chematic diagram</w:t>
      </w:r>
      <w:r w:rsidRPr="00F7334D">
        <w:rPr>
          <w:rFonts w:hint="eastAsia"/>
          <w:b/>
          <w:sz w:val="24"/>
        </w:rPr>
        <w:t xml:space="preserve"> of seven kinds of alternative splicing.</w:t>
      </w:r>
      <w:r w:rsidRPr="00F7334D">
        <w:rPr>
          <w:rFonts w:hint="eastAsia"/>
          <w:sz w:val="24"/>
        </w:rPr>
        <w:t xml:space="preserve"> Exp</w:t>
      </w:r>
      <w:r>
        <w:rPr>
          <w:sz w:val="24"/>
        </w:rPr>
        <w:t>ression l</w:t>
      </w:r>
      <w:r w:rsidRPr="00F7334D">
        <w:rPr>
          <w:rFonts w:hint="eastAsia"/>
          <w:sz w:val="24"/>
        </w:rPr>
        <w:t>evel is equal to the value of log</w:t>
      </w:r>
      <w:r w:rsidRPr="00F7334D">
        <w:rPr>
          <w:rFonts w:hint="eastAsia"/>
          <w:sz w:val="24"/>
          <w:vertAlign w:val="subscript"/>
        </w:rPr>
        <w:t>2</w:t>
      </w:r>
      <w:r>
        <w:rPr>
          <w:sz w:val="24"/>
        </w:rPr>
        <w:t>(</w:t>
      </w:r>
      <w:r w:rsidRPr="00F7334D">
        <w:rPr>
          <w:rFonts w:hint="eastAsia"/>
          <w:sz w:val="24"/>
        </w:rPr>
        <w:t>Reads</w:t>
      </w:r>
      <w:r>
        <w:rPr>
          <w:sz w:val="24"/>
        </w:rPr>
        <w:t>)</w:t>
      </w:r>
      <w:r w:rsidRPr="00F7334D">
        <w:rPr>
          <w:rFonts w:hint="eastAsia"/>
          <w:sz w:val="24"/>
        </w:rPr>
        <w:t xml:space="preserve">. The </w:t>
      </w:r>
      <w:r w:rsidRPr="00F7334D">
        <w:rPr>
          <w:sz w:val="24"/>
        </w:rPr>
        <w:t xml:space="preserve">splicing </w:t>
      </w:r>
      <w:r w:rsidRPr="00F7334D">
        <w:rPr>
          <w:rFonts w:hint="eastAsia"/>
          <w:sz w:val="24"/>
        </w:rPr>
        <w:t xml:space="preserve">patterns of </w:t>
      </w:r>
      <w:r w:rsidR="00FB4545">
        <w:rPr>
          <w:sz w:val="24"/>
        </w:rPr>
        <w:t>(5)</w:t>
      </w:r>
      <w:r w:rsidR="00FB4545">
        <w:rPr>
          <w:rFonts w:hint="eastAsia"/>
          <w:sz w:val="24"/>
        </w:rPr>
        <w:t>, (6)</w:t>
      </w:r>
      <w:r>
        <w:rPr>
          <w:sz w:val="24"/>
        </w:rPr>
        <w:t>,</w:t>
      </w:r>
      <w:r w:rsidRPr="00F7334D">
        <w:rPr>
          <w:rFonts w:hint="eastAsia"/>
          <w:sz w:val="24"/>
        </w:rPr>
        <w:t xml:space="preserve"> and </w:t>
      </w:r>
      <w:r w:rsidR="00FB4545">
        <w:rPr>
          <w:sz w:val="24"/>
        </w:rPr>
        <w:t>(7)</w:t>
      </w:r>
      <w:r w:rsidRPr="00F7334D">
        <w:rPr>
          <w:rFonts w:hint="eastAsia"/>
          <w:sz w:val="24"/>
        </w:rPr>
        <w:t xml:space="preserve"> </w:t>
      </w:r>
      <w:r>
        <w:rPr>
          <w:sz w:val="24"/>
        </w:rPr>
        <w:t>are</w:t>
      </w:r>
      <w:r w:rsidRPr="00F7334D">
        <w:rPr>
          <w:rFonts w:hint="eastAsia"/>
          <w:sz w:val="24"/>
        </w:rPr>
        <w:t xml:space="preserve"> not </w:t>
      </w:r>
      <w:r>
        <w:rPr>
          <w:sz w:val="24"/>
        </w:rPr>
        <w:t xml:space="preserve">provided </w:t>
      </w:r>
      <w:r w:rsidRPr="00F7334D">
        <w:rPr>
          <w:rFonts w:hint="eastAsia"/>
          <w:sz w:val="24"/>
        </w:rPr>
        <w:t xml:space="preserve">in </w:t>
      </w:r>
      <w:r w:rsidRPr="00F7334D">
        <w:rPr>
          <w:sz w:val="24"/>
        </w:rPr>
        <w:t>this study</w:t>
      </w:r>
      <w:r w:rsidRPr="00F7334D">
        <w:rPr>
          <w:rFonts w:hint="eastAsia"/>
          <w:sz w:val="24"/>
        </w:rPr>
        <w:t xml:space="preserve"> </w:t>
      </w:r>
      <w:r>
        <w:rPr>
          <w:sz w:val="24"/>
        </w:rPr>
        <w:t xml:space="preserve">because of </w:t>
      </w:r>
      <w:r w:rsidRPr="00F7334D">
        <w:rPr>
          <w:sz w:val="24"/>
        </w:rPr>
        <w:t>their</w:t>
      </w:r>
      <w:r w:rsidRPr="00F7334D">
        <w:rPr>
          <w:rFonts w:hint="eastAsia"/>
          <w:sz w:val="24"/>
        </w:rPr>
        <w:t xml:space="preserve"> low detect</w:t>
      </w:r>
      <w:r>
        <w:rPr>
          <w:sz w:val="24"/>
        </w:rPr>
        <w:t>ion</w:t>
      </w:r>
      <w:r w:rsidRPr="00F7334D">
        <w:rPr>
          <w:rFonts w:hint="eastAsia"/>
          <w:sz w:val="24"/>
        </w:rPr>
        <w:t xml:space="preserve"> reliability</w:t>
      </w:r>
      <w:r w:rsidRPr="00F7334D">
        <w:rPr>
          <w:sz w:val="24"/>
        </w:rPr>
        <w:t xml:space="preserve"> </w:t>
      </w:r>
      <w:r>
        <w:rPr>
          <w:sz w:val="24"/>
        </w:rPr>
        <w:t>in</w:t>
      </w:r>
      <w:r w:rsidRPr="00F7334D">
        <w:rPr>
          <w:sz w:val="24"/>
        </w:rPr>
        <w:t xml:space="preserve"> the SOAPsplice program.</w:t>
      </w: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0806CC" w:rsidP="000806CC">
      <w:pPr>
        <w:spacing w:line="360" w:lineRule="auto"/>
        <w:ind w:left="360"/>
        <w:rPr>
          <w:sz w:val="24"/>
        </w:rPr>
      </w:pPr>
      <w:r>
        <w:rPr>
          <w:sz w:val="24"/>
        </w:rPr>
        <w:t>(1)</w:t>
      </w:r>
      <w:r w:rsidR="00D40311" w:rsidRPr="00F7334D">
        <w:rPr>
          <w:sz w:val="24"/>
        </w:rPr>
        <w:t>Exon skipping</w:t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inline distT="0" distB="0" distL="0" distR="0" wp14:anchorId="77222305" wp14:editId="73A66EB3">
            <wp:extent cx="4023360" cy="2286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" t="1579" b="3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0806CC">
      <w:pPr>
        <w:spacing w:line="360" w:lineRule="auto"/>
        <w:ind w:firstLineChars="100" w:firstLine="240"/>
        <w:rPr>
          <w:sz w:val="24"/>
        </w:rPr>
      </w:pPr>
      <w:r w:rsidRPr="00F7334D">
        <w:rPr>
          <w:rFonts w:hint="eastAsia"/>
          <w:sz w:val="24"/>
        </w:rPr>
        <w:t>(</w:t>
      </w:r>
      <w:r w:rsidR="000806CC">
        <w:rPr>
          <w:sz w:val="24"/>
        </w:rPr>
        <w:t>2</w:t>
      </w:r>
      <w:r w:rsidRPr="00F7334D">
        <w:rPr>
          <w:sz w:val="24"/>
        </w:rPr>
        <w:t>)</w:t>
      </w:r>
      <w:r w:rsidRPr="00F7334D">
        <w:t xml:space="preserve"> </w:t>
      </w:r>
      <w:r w:rsidRPr="00F7334D">
        <w:rPr>
          <w:sz w:val="24"/>
        </w:rPr>
        <w:t>Exon skipping</w:t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inline distT="0" distB="0" distL="0" distR="0" wp14:anchorId="52F1BAD8" wp14:editId="1E99C703">
            <wp:extent cx="4114800" cy="22936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sz w:val="24"/>
        </w:rPr>
        <w:t>(</w:t>
      </w:r>
      <w:r w:rsidR="000806CC">
        <w:rPr>
          <w:sz w:val="24"/>
        </w:rPr>
        <w:t>3</w:t>
      </w:r>
      <w:r w:rsidRPr="00F7334D">
        <w:rPr>
          <w:sz w:val="24"/>
        </w:rPr>
        <w:t>) Intron retention</w:t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inline distT="0" distB="0" distL="0" distR="0" wp14:anchorId="0C749011" wp14:editId="6EC784B6">
            <wp:extent cx="4191000" cy="16840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819" r="2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rFonts w:hint="eastAsia"/>
          <w:sz w:val="24"/>
        </w:rPr>
        <w:t>(</w:t>
      </w:r>
      <w:r w:rsidR="000806CC">
        <w:rPr>
          <w:sz w:val="24"/>
        </w:rPr>
        <w:t>4</w:t>
      </w:r>
      <w:r w:rsidRPr="00F7334D">
        <w:rPr>
          <w:sz w:val="24"/>
        </w:rPr>
        <w:t>) Alternative 5</w:t>
      </w:r>
      <w:r>
        <w:rPr>
          <w:sz w:val="24"/>
        </w:rPr>
        <w:t>′</w:t>
      </w:r>
      <w:r w:rsidRPr="00F7334D">
        <w:rPr>
          <w:sz w:val="24"/>
        </w:rPr>
        <w:t xml:space="preserve"> splice site</w:t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inline distT="0" distB="0" distL="0" distR="0" wp14:anchorId="773B1E38" wp14:editId="32033DF6">
            <wp:extent cx="4671060" cy="1828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6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sz w:val="24"/>
        </w:rPr>
        <w:t>(</w:t>
      </w:r>
      <w:r w:rsidR="000806CC">
        <w:rPr>
          <w:sz w:val="24"/>
        </w:rPr>
        <w:t>5</w:t>
      </w:r>
      <w:r w:rsidRPr="00F7334D">
        <w:rPr>
          <w:sz w:val="24"/>
        </w:rPr>
        <w:t>) Alternative 3</w:t>
      </w:r>
      <w:r>
        <w:rPr>
          <w:sz w:val="24"/>
        </w:rPr>
        <w:t>′</w:t>
      </w:r>
      <w:r w:rsidRPr="00F7334D">
        <w:rPr>
          <w:sz w:val="24"/>
        </w:rPr>
        <w:t xml:space="preserve"> splice site</w:t>
      </w:r>
    </w:p>
    <w:p w:rsidR="00D40311" w:rsidRPr="00F7334D" w:rsidRDefault="00D40311" w:rsidP="00D40311">
      <w:pPr>
        <w:spacing w:line="360" w:lineRule="auto"/>
        <w:rPr>
          <w:sz w:val="24"/>
        </w:rPr>
      </w:pPr>
      <w:r w:rsidRPr="00F7334D">
        <w:rPr>
          <w:noProof/>
          <w:sz w:val="24"/>
        </w:rPr>
        <w:drawing>
          <wp:inline distT="0" distB="0" distL="0" distR="0" wp14:anchorId="416CC455" wp14:editId="04B4D30A">
            <wp:extent cx="4732020" cy="188214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" t="2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sz w:val="24"/>
        </w:rPr>
      </w:pPr>
    </w:p>
    <w:p w:rsidR="00D40311" w:rsidRPr="00F7334D" w:rsidRDefault="00D40311" w:rsidP="00D40311">
      <w:pPr>
        <w:spacing w:line="360" w:lineRule="auto"/>
        <w:rPr>
          <w:b/>
          <w:sz w:val="30"/>
          <w:szCs w:val="30"/>
        </w:rPr>
      </w:pPr>
      <w:r w:rsidRPr="00F7334D">
        <w:rPr>
          <w:b/>
          <w:sz w:val="24"/>
        </w:rPr>
        <w:t>Fig</w:t>
      </w:r>
      <w:r w:rsidR="000806CC">
        <w:rPr>
          <w:b/>
          <w:sz w:val="24"/>
        </w:rPr>
        <w:t>ure C</w:t>
      </w:r>
      <w:r w:rsidRPr="00F7334D">
        <w:rPr>
          <w:b/>
          <w:sz w:val="24"/>
        </w:rPr>
        <w:t>.</w:t>
      </w:r>
      <w:r w:rsidRPr="000D16C5">
        <w:rPr>
          <w:b/>
          <w:sz w:val="24"/>
        </w:rPr>
        <w:t xml:space="preserve"> </w:t>
      </w:r>
      <w:r>
        <w:rPr>
          <w:b/>
          <w:sz w:val="24"/>
        </w:rPr>
        <w:t>Sketches of the a</w:t>
      </w:r>
      <w:r w:rsidRPr="00F7334D">
        <w:rPr>
          <w:b/>
          <w:sz w:val="24"/>
        </w:rPr>
        <w:t>lgorithm</w:t>
      </w:r>
      <w:r>
        <w:rPr>
          <w:b/>
          <w:sz w:val="24"/>
        </w:rPr>
        <w:t xml:space="preserve">s </w:t>
      </w:r>
      <w:r w:rsidRPr="00F7334D">
        <w:rPr>
          <w:b/>
          <w:sz w:val="24"/>
        </w:rPr>
        <w:t xml:space="preserve">of </w:t>
      </w:r>
      <w:r>
        <w:rPr>
          <w:b/>
          <w:sz w:val="24"/>
        </w:rPr>
        <w:t xml:space="preserve">the </w:t>
      </w:r>
      <w:r w:rsidRPr="00F7334D">
        <w:rPr>
          <w:b/>
          <w:sz w:val="24"/>
        </w:rPr>
        <w:t xml:space="preserve">four splicing patterns. </w:t>
      </w:r>
      <w:r w:rsidRPr="00F7334D">
        <w:rPr>
          <w:sz w:val="24"/>
        </w:rPr>
        <w:t>(</w:t>
      </w:r>
      <w:r w:rsidR="000806CC">
        <w:rPr>
          <w:sz w:val="24"/>
        </w:rPr>
        <w:t>1</w:t>
      </w:r>
      <w:r w:rsidRPr="00F7334D">
        <w:rPr>
          <w:sz w:val="24"/>
        </w:rPr>
        <w:t>) If transcript</w:t>
      </w:r>
      <w:r>
        <w:rPr>
          <w:sz w:val="24"/>
        </w:rPr>
        <w:t xml:space="preserve">s </w:t>
      </w:r>
      <w:r w:rsidRPr="00F7334D">
        <w:rPr>
          <w:sz w:val="24"/>
        </w:rPr>
        <w:t>1 and 2 have junction sites, exon skipping occur</w:t>
      </w:r>
      <w:r>
        <w:rPr>
          <w:sz w:val="24"/>
        </w:rPr>
        <w:t>s</w:t>
      </w:r>
      <w:r w:rsidRPr="00F7334D">
        <w:rPr>
          <w:sz w:val="24"/>
        </w:rPr>
        <w:t xml:space="preserve"> in both transcript</w:t>
      </w:r>
      <w:r>
        <w:rPr>
          <w:sz w:val="24"/>
        </w:rPr>
        <w:t xml:space="preserve">s </w:t>
      </w:r>
      <w:r w:rsidRPr="00F7334D">
        <w:rPr>
          <w:sz w:val="24"/>
        </w:rPr>
        <w:t>1 and 2. (</w:t>
      </w:r>
      <w:r w:rsidR="000806CC">
        <w:rPr>
          <w:sz w:val="24"/>
        </w:rPr>
        <w:t>2</w:t>
      </w:r>
      <w:r w:rsidRPr="00F7334D">
        <w:rPr>
          <w:sz w:val="24"/>
        </w:rPr>
        <w:t xml:space="preserve">) </w:t>
      </w:r>
      <w:r>
        <w:rPr>
          <w:sz w:val="24"/>
        </w:rPr>
        <w:t>E</w:t>
      </w:r>
      <w:r w:rsidRPr="00F7334D">
        <w:rPr>
          <w:sz w:val="24"/>
        </w:rPr>
        <w:t>xon skipping occur</w:t>
      </w:r>
      <w:r>
        <w:rPr>
          <w:sz w:val="24"/>
        </w:rPr>
        <w:t>s</w:t>
      </w:r>
      <w:r w:rsidRPr="00F7334D">
        <w:rPr>
          <w:sz w:val="24"/>
        </w:rPr>
        <w:t xml:space="preserve"> in both transcript</w:t>
      </w:r>
      <w:r>
        <w:rPr>
          <w:sz w:val="24"/>
        </w:rPr>
        <w:t xml:space="preserve">s </w:t>
      </w:r>
      <w:r w:rsidRPr="00F7334D">
        <w:rPr>
          <w:sz w:val="24"/>
        </w:rPr>
        <w:t>1 and 2. (</w:t>
      </w:r>
      <w:r w:rsidR="000806CC">
        <w:rPr>
          <w:sz w:val="24"/>
        </w:rPr>
        <w:t>3</w:t>
      </w:r>
      <w:r w:rsidRPr="00F7334D">
        <w:rPr>
          <w:sz w:val="24"/>
        </w:rPr>
        <w:t xml:space="preserve">) </w:t>
      </w:r>
      <w:r>
        <w:rPr>
          <w:sz w:val="24"/>
        </w:rPr>
        <w:t>A</w:t>
      </w:r>
      <w:r w:rsidRPr="00F7334D">
        <w:rPr>
          <w:sz w:val="24"/>
        </w:rPr>
        <w:t xml:space="preserve">n </w:t>
      </w:r>
      <w:r>
        <w:rPr>
          <w:sz w:val="24"/>
        </w:rPr>
        <w:t>i</w:t>
      </w:r>
      <w:r w:rsidRPr="00F7334D">
        <w:rPr>
          <w:sz w:val="24"/>
        </w:rPr>
        <w:t xml:space="preserve">ntron </w:t>
      </w:r>
      <w:r>
        <w:rPr>
          <w:sz w:val="24"/>
        </w:rPr>
        <w:t>r</w:t>
      </w:r>
      <w:r w:rsidRPr="00F7334D">
        <w:rPr>
          <w:sz w:val="24"/>
        </w:rPr>
        <w:t xml:space="preserve">etention event </w:t>
      </w:r>
      <w:r>
        <w:rPr>
          <w:sz w:val="24"/>
        </w:rPr>
        <w:t xml:space="preserve">occurs </w:t>
      </w:r>
      <w:r w:rsidRPr="00F7334D">
        <w:rPr>
          <w:sz w:val="24"/>
        </w:rPr>
        <w:t xml:space="preserve">between </w:t>
      </w:r>
      <w:r>
        <w:rPr>
          <w:sz w:val="24"/>
        </w:rPr>
        <w:t>e</w:t>
      </w:r>
      <w:r w:rsidRPr="00F7334D">
        <w:rPr>
          <w:sz w:val="24"/>
        </w:rPr>
        <w:t>xon</w:t>
      </w:r>
      <w:r>
        <w:rPr>
          <w:sz w:val="24"/>
        </w:rPr>
        <w:t xml:space="preserve">s </w:t>
      </w:r>
      <w:r w:rsidRPr="00F7334D">
        <w:rPr>
          <w:sz w:val="24"/>
        </w:rPr>
        <w:t>1 and 2</w:t>
      </w:r>
      <w:r>
        <w:rPr>
          <w:sz w:val="24"/>
        </w:rPr>
        <w:t xml:space="preserve"> when the following five conditions are met:</w:t>
      </w:r>
      <w:r w:rsidRPr="00F7334D">
        <w:rPr>
          <w:sz w:val="24"/>
        </w:rPr>
        <w:t xml:space="preserve"> </w:t>
      </w:r>
      <w:r w:rsidR="000806CC">
        <w:rPr>
          <w:sz w:val="24"/>
        </w:rPr>
        <w:fldChar w:fldCharType="begin"/>
      </w:r>
      <w:r w:rsidR="000806CC">
        <w:rPr>
          <w:sz w:val="24"/>
        </w:rPr>
        <w:instrText xml:space="preserve"> </w:instrText>
      </w:r>
      <w:r w:rsidR="000806CC">
        <w:rPr>
          <w:rFonts w:hint="eastAsia"/>
          <w:sz w:val="24"/>
        </w:rPr>
        <w:instrText>= 1 \* GB3</w:instrText>
      </w:r>
      <w:r w:rsidR="000806CC">
        <w:rPr>
          <w:sz w:val="24"/>
        </w:rPr>
        <w:instrText xml:space="preserve"> </w:instrText>
      </w:r>
      <w:r w:rsidR="000806CC">
        <w:rPr>
          <w:sz w:val="24"/>
        </w:rPr>
        <w:fldChar w:fldCharType="separate"/>
      </w:r>
      <w:r w:rsidR="000806CC">
        <w:rPr>
          <w:rFonts w:hint="eastAsia"/>
          <w:noProof/>
          <w:sz w:val="24"/>
        </w:rPr>
        <w:t>①</w:t>
      </w:r>
      <w:r w:rsidR="000806CC">
        <w:rPr>
          <w:sz w:val="24"/>
        </w:rPr>
        <w:fldChar w:fldCharType="end"/>
      </w:r>
      <w:r>
        <w:rPr>
          <w:sz w:val="24"/>
        </w:rPr>
        <w:t xml:space="preserve"> j</w:t>
      </w:r>
      <w:r w:rsidRPr="00F7334D">
        <w:rPr>
          <w:sz w:val="24"/>
        </w:rPr>
        <w:t xml:space="preserve">unction 1 is detected, which </w:t>
      </w:r>
      <w:r>
        <w:rPr>
          <w:sz w:val="24"/>
        </w:rPr>
        <w:t xml:space="preserve">indicates </w:t>
      </w:r>
      <w:r w:rsidRPr="00F7334D">
        <w:rPr>
          <w:sz w:val="24"/>
        </w:rPr>
        <w:t xml:space="preserve">an intron between </w:t>
      </w:r>
      <w:r>
        <w:rPr>
          <w:sz w:val="24"/>
        </w:rPr>
        <w:t>e</w:t>
      </w:r>
      <w:r w:rsidRPr="00F7334D">
        <w:rPr>
          <w:sz w:val="24"/>
        </w:rPr>
        <w:t>xon</w:t>
      </w:r>
      <w:r>
        <w:rPr>
          <w:sz w:val="24"/>
        </w:rPr>
        <w:t xml:space="preserve">s </w:t>
      </w:r>
      <w:r w:rsidRPr="00F7334D">
        <w:rPr>
          <w:sz w:val="24"/>
        </w:rPr>
        <w:t xml:space="preserve">1 and 2; </w:t>
      </w:r>
      <w:r w:rsidR="000806CC">
        <w:rPr>
          <w:sz w:val="24"/>
        </w:rPr>
        <w:fldChar w:fldCharType="begin"/>
      </w:r>
      <w:r w:rsidR="000806CC">
        <w:rPr>
          <w:sz w:val="24"/>
        </w:rPr>
        <w:instrText xml:space="preserve"> </w:instrText>
      </w:r>
      <w:r w:rsidR="000806CC">
        <w:rPr>
          <w:rFonts w:hint="eastAsia"/>
          <w:sz w:val="24"/>
        </w:rPr>
        <w:instrText>= 2 \* GB3</w:instrText>
      </w:r>
      <w:r w:rsidR="000806CC">
        <w:rPr>
          <w:sz w:val="24"/>
        </w:rPr>
        <w:instrText xml:space="preserve"> </w:instrText>
      </w:r>
      <w:r w:rsidR="000806CC">
        <w:rPr>
          <w:sz w:val="24"/>
        </w:rPr>
        <w:fldChar w:fldCharType="separate"/>
      </w:r>
      <w:r w:rsidR="000806CC">
        <w:rPr>
          <w:rFonts w:hint="eastAsia"/>
          <w:noProof/>
          <w:sz w:val="24"/>
        </w:rPr>
        <w:t>②</w:t>
      </w:r>
      <w:r w:rsidR="000806CC">
        <w:rPr>
          <w:sz w:val="24"/>
        </w:rPr>
        <w:fldChar w:fldCharType="end"/>
      </w:r>
      <w:r>
        <w:rPr>
          <w:sz w:val="24"/>
        </w:rPr>
        <w:t xml:space="preserve"> </w:t>
      </w:r>
      <w:r w:rsidRPr="00F7334D">
        <w:rPr>
          <w:sz w:val="24"/>
        </w:rPr>
        <w:t>90% of this intron is covered by unique</w:t>
      </w:r>
      <w:r>
        <w:rPr>
          <w:sz w:val="24"/>
        </w:rPr>
        <w:t xml:space="preserve"> </w:t>
      </w:r>
      <w:r w:rsidRPr="00F7334D">
        <w:rPr>
          <w:sz w:val="24"/>
        </w:rPr>
        <w:t xml:space="preserve">mapping reads; </w:t>
      </w:r>
      <w:r w:rsidR="000806CC">
        <w:rPr>
          <w:sz w:val="24"/>
        </w:rPr>
        <w:fldChar w:fldCharType="begin"/>
      </w:r>
      <w:r w:rsidR="000806CC">
        <w:rPr>
          <w:sz w:val="24"/>
        </w:rPr>
        <w:instrText xml:space="preserve"> </w:instrText>
      </w:r>
      <w:r w:rsidR="000806CC">
        <w:rPr>
          <w:rFonts w:hint="eastAsia"/>
          <w:sz w:val="24"/>
        </w:rPr>
        <w:instrText>= 3 \* GB3</w:instrText>
      </w:r>
      <w:r w:rsidR="000806CC">
        <w:rPr>
          <w:sz w:val="24"/>
        </w:rPr>
        <w:instrText xml:space="preserve"> </w:instrText>
      </w:r>
      <w:r w:rsidR="000806CC">
        <w:rPr>
          <w:sz w:val="24"/>
        </w:rPr>
        <w:fldChar w:fldCharType="separate"/>
      </w:r>
      <w:r w:rsidR="000806CC">
        <w:rPr>
          <w:rFonts w:hint="eastAsia"/>
          <w:noProof/>
          <w:sz w:val="24"/>
        </w:rPr>
        <w:t>③</w:t>
      </w:r>
      <w:r w:rsidR="000806CC">
        <w:rPr>
          <w:sz w:val="24"/>
        </w:rPr>
        <w:fldChar w:fldCharType="end"/>
      </w:r>
      <w:r>
        <w:rPr>
          <w:sz w:val="24"/>
        </w:rPr>
        <w:t xml:space="preserve"> </w:t>
      </w:r>
      <w:r w:rsidRPr="00F7334D">
        <w:rPr>
          <w:sz w:val="24"/>
        </w:rPr>
        <w:t xml:space="preserve">the coverage depth of the intron is at least 15% of the coverage depth of </w:t>
      </w:r>
      <w:r>
        <w:rPr>
          <w:sz w:val="24"/>
        </w:rPr>
        <w:t>e</w:t>
      </w:r>
      <w:r w:rsidRPr="00F7334D">
        <w:rPr>
          <w:sz w:val="24"/>
        </w:rPr>
        <w:t>xon</w:t>
      </w:r>
      <w:r>
        <w:rPr>
          <w:sz w:val="24"/>
        </w:rPr>
        <w:t xml:space="preserve"> </w:t>
      </w:r>
      <w:r w:rsidRPr="00F7334D">
        <w:rPr>
          <w:sz w:val="24"/>
        </w:rPr>
        <w:t xml:space="preserve">1 or 2; </w:t>
      </w:r>
      <w:r w:rsidR="000806CC">
        <w:rPr>
          <w:sz w:val="24"/>
        </w:rPr>
        <w:fldChar w:fldCharType="begin"/>
      </w:r>
      <w:r w:rsidR="000806CC">
        <w:rPr>
          <w:sz w:val="24"/>
        </w:rPr>
        <w:instrText xml:space="preserve"> </w:instrText>
      </w:r>
      <w:r w:rsidR="000806CC">
        <w:rPr>
          <w:rFonts w:hint="eastAsia"/>
          <w:sz w:val="24"/>
        </w:rPr>
        <w:instrText>= 4 \* GB3</w:instrText>
      </w:r>
      <w:r w:rsidR="000806CC">
        <w:rPr>
          <w:sz w:val="24"/>
        </w:rPr>
        <w:instrText xml:space="preserve"> </w:instrText>
      </w:r>
      <w:r w:rsidR="000806CC">
        <w:rPr>
          <w:sz w:val="24"/>
        </w:rPr>
        <w:fldChar w:fldCharType="separate"/>
      </w:r>
      <w:r w:rsidR="000806CC">
        <w:rPr>
          <w:rFonts w:hint="eastAsia"/>
          <w:noProof/>
          <w:sz w:val="24"/>
        </w:rPr>
        <w:t>④</w:t>
      </w:r>
      <w:r w:rsidR="000806CC">
        <w:rPr>
          <w:sz w:val="24"/>
        </w:rPr>
        <w:fldChar w:fldCharType="end"/>
      </w:r>
      <w:r>
        <w:rPr>
          <w:sz w:val="24"/>
        </w:rPr>
        <w:t xml:space="preserve"> the </w:t>
      </w:r>
      <w:r w:rsidRPr="00F7334D">
        <w:rPr>
          <w:sz w:val="24"/>
        </w:rPr>
        <w:t xml:space="preserve">5 bp upstream and downstream </w:t>
      </w:r>
      <w:r>
        <w:rPr>
          <w:sz w:val="24"/>
        </w:rPr>
        <w:t xml:space="preserve">portions of </w:t>
      </w:r>
      <w:r w:rsidRPr="00F7334D">
        <w:rPr>
          <w:sz w:val="24"/>
        </w:rPr>
        <w:t xml:space="preserve">both boundaries </w:t>
      </w:r>
      <w:r>
        <w:rPr>
          <w:sz w:val="24"/>
        </w:rPr>
        <w:t xml:space="preserve">of the intron should </w:t>
      </w:r>
      <w:r w:rsidRPr="00F7334D">
        <w:rPr>
          <w:sz w:val="24"/>
        </w:rPr>
        <w:t xml:space="preserve">be covered by </w:t>
      </w:r>
      <w:r>
        <w:rPr>
          <w:sz w:val="24"/>
        </w:rPr>
        <w:t xml:space="preserve">the </w:t>
      </w:r>
      <w:r w:rsidRPr="00F7334D">
        <w:rPr>
          <w:sz w:val="24"/>
        </w:rPr>
        <w:t xml:space="preserve">reads; </w:t>
      </w:r>
      <w:r w:rsidR="000806CC">
        <w:rPr>
          <w:sz w:val="24"/>
        </w:rPr>
        <w:fldChar w:fldCharType="begin"/>
      </w:r>
      <w:r w:rsidR="000806CC">
        <w:rPr>
          <w:sz w:val="24"/>
        </w:rPr>
        <w:instrText xml:space="preserve"> </w:instrText>
      </w:r>
      <w:r w:rsidR="000806CC">
        <w:rPr>
          <w:rFonts w:hint="eastAsia"/>
          <w:sz w:val="24"/>
        </w:rPr>
        <w:instrText>= 5 \* GB3</w:instrText>
      </w:r>
      <w:r w:rsidR="000806CC">
        <w:rPr>
          <w:sz w:val="24"/>
        </w:rPr>
        <w:instrText xml:space="preserve"> </w:instrText>
      </w:r>
      <w:r w:rsidR="000806CC">
        <w:rPr>
          <w:sz w:val="24"/>
        </w:rPr>
        <w:fldChar w:fldCharType="separate"/>
      </w:r>
      <w:r w:rsidR="000806CC">
        <w:rPr>
          <w:rFonts w:hint="eastAsia"/>
          <w:noProof/>
          <w:sz w:val="24"/>
        </w:rPr>
        <w:t>⑤</w:t>
      </w:r>
      <w:r w:rsidR="000806CC">
        <w:rPr>
          <w:sz w:val="24"/>
        </w:rPr>
        <w:fldChar w:fldCharType="end"/>
      </w:r>
      <w:r>
        <w:rPr>
          <w:sz w:val="24"/>
        </w:rPr>
        <w:t xml:space="preserve"> </w:t>
      </w:r>
      <w:r w:rsidRPr="00F7334D">
        <w:rPr>
          <w:sz w:val="24"/>
        </w:rPr>
        <w:t>the intron region cannot be covered by other another gene. (</w:t>
      </w:r>
      <w:r w:rsidR="000806CC">
        <w:rPr>
          <w:sz w:val="24"/>
        </w:rPr>
        <w:t>4</w:t>
      </w:r>
      <w:r w:rsidRPr="00F7334D">
        <w:rPr>
          <w:sz w:val="24"/>
        </w:rPr>
        <w:t xml:space="preserve">) If either </w:t>
      </w:r>
      <w:r>
        <w:rPr>
          <w:sz w:val="24"/>
        </w:rPr>
        <w:t>j</w:t>
      </w:r>
      <w:r w:rsidRPr="00F7334D">
        <w:rPr>
          <w:sz w:val="24"/>
        </w:rPr>
        <w:t>unction 2 or 3 ha</w:t>
      </w:r>
      <w:r>
        <w:rPr>
          <w:sz w:val="24"/>
        </w:rPr>
        <w:t>s</w:t>
      </w:r>
      <w:r w:rsidRPr="00F7334D">
        <w:rPr>
          <w:sz w:val="24"/>
        </w:rPr>
        <w:t xml:space="preserve"> the same 3</w:t>
      </w:r>
      <w:r>
        <w:rPr>
          <w:sz w:val="24"/>
        </w:rPr>
        <w:t>′</w:t>
      </w:r>
      <w:r w:rsidRPr="00F7334D">
        <w:rPr>
          <w:sz w:val="24"/>
        </w:rPr>
        <w:t xml:space="preserve"> </w:t>
      </w:r>
      <w:r>
        <w:rPr>
          <w:sz w:val="24"/>
        </w:rPr>
        <w:t xml:space="preserve">splice site as </w:t>
      </w:r>
      <w:r w:rsidRPr="00F7334D">
        <w:rPr>
          <w:sz w:val="24"/>
        </w:rPr>
        <w:t>but different 5</w:t>
      </w:r>
      <w:r>
        <w:rPr>
          <w:sz w:val="24"/>
        </w:rPr>
        <w:t>′</w:t>
      </w:r>
      <w:r w:rsidRPr="00F7334D">
        <w:rPr>
          <w:sz w:val="24"/>
        </w:rPr>
        <w:t xml:space="preserve"> splice site </w:t>
      </w:r>
      <w:r>
        <w:rPr>
          <w:sz w:val="24"/>
        </w:rPr>
        <w:t>from those of j</w:t>
      </w:r>
      <w:r w:rsidRPr="00F7334D">
        <w:rPr>
          <w:sz w:val="24"/>
        </w:rPr>
        <w:t xml:space="preserve">unction 1 and </w:t>
      </w:r>
      <w:r>
        <w:rPr>
          <w:sz w:val="24"/>
        </w:rPr>
        <w:t>j</w:t>
      </w:r>
      <w:r w:rsidRPr="00F7334D">
        <w:rPr>
          <w:sz w:val="24"/>
        </w:rPr>
        <w:t xml:space="preserve">unction 1 </w:t>
      </w:r>
      <w:r>
        <w:rPr>
          <w:sz w:val="24"/>
        </w:rPr>
        <w:t>is</w:t>
      </w:r>
      <w:r w:rsidRPr="00F7334D">
        <w:rPr>
          <w:sz w:val="24"/>
        </w:rPr>
        <w:t xml:space="preserve"> detected, then an </w:t>
      </w:r>
      <w:r>
        <w:rPr>
          <w:sz w:val="24"/>
        </w:rPr>
        <w:t>a</w:t>
      </w:r>
      <w:r w:rsidRPr="00F7334D">
        <w:rPr>
          <w:sz w:val="24"/>
        </w:rPr>
        <w:t>lternative 5</w:t>
      </w:r>
      <w:r>
        <w:rPr>
          <w:sz w:val="24"/>
        </w:rPr>
        <w:t>′</w:t>
      </w:r>
      <w:r w:rsidRPr="00F7334D">
        <w:rPr>
          <w:sz w:val="24"/>
        </w:rPr>
        <w:t xml:space="preserve"> </w:t>
      </w:r>
      <w:r>
        <w:rPr>
          <w:sz w:val="24"/>
        </w:rPr>
        <w:t>s</w:t>
      </w:r>
      <w:r w:rsidRPr="00F7334D">
        <w:rPr>
          <w:sz w:val="24"/>
        </w:rPr>
        <w:t>plic</w:t>
      </w:r>
      <w:r>
        <w:rPr>
          <w:sz w:val="24"/>
        </w:rPr>
        <w:t>ing</w:t>
      </w:r>
      <w:r w:rsidRPr="00F7334D">
        <w:rPr>
          <w:sz w:val="24"/>
        </w:rPr>
        <w:t xml:space="preserve"> event </w:t>
      </w:r>
      <w:r>
        <w:rPr>
          <w:sz w:val="24"/>
        </w:rPr>
        <w:t xml:space="preserve">occurs </w:t>
      </w:r>
      <w:r w:rsidRPr="00F7334D">
        <w:rPr>
          <w:sz w:val="24"/>
        </w:rPr>
        <w:t xml:space="preserve">between </w:t>
      </w:r>
      <w:r>
        <w:rPr>
          <w:sz w:val="24"/>
        </w:rPr>
        <w:t>e</w:t>
      </w:r>
      <w:r w:rsidRPr="00F7334D">
        <w:rPr>
          <w:sz w:val="24"/>
        </w:rPr>
        <w:t>xon</w:t>
      </w:r>
      <w:r>
        <w:rPr>
          <w:sz w:val="24"/>
        </w:rPr>
        <w:t xml:space="preserve">s </w:t>
      </w:r>
      <w:r w:rsidRPr="00F7334D">
        <w:rPr>
          <w:sz w:val="24"/>
        </w:rPr>
        <w:t>1 and 2. (</w:t>
      </w:r>
      <w:r w:rsidR="000806CC">
        <w:rPr>
          <w:sz w:val="24"/>
        </w:rPr>
        <w:t>5</w:t>
      </w:r>
      <w:r w:rsidRPr="00F7334D">
        <w:rPr>
          <w:sz w:val="24"/>
        </w:rPr>
        <w:t xml:space="preserve">) </w:t>
      </w:r>
      <w:r>
        <w:rPr>
          <w:sz w:val="24"/>
        </w:rPr>
        <w:t>I</w:t>
      </w:r>
      <w:r w:rsidRPr="00F7334D">
        <w:rPr>
          <w:sz w:val="24"/>
        </w:rPr>
        <w:t xml:space="preserve">f either </w:t>
      </w:r>
      <w:r>
        <w:rPr>
          <w:sz w:val="24"/>
        </w:rPr>
        <w:t>j</w:t>
      </w:r>
      <w:r w:rsidRPr="00F7334D">
        <w:rPr>
          <w:sz w:val="24"/>
        </w:rPr>
        <w:t>unction 2 or 3 ha</w:t>
      </w:r>
      <w:r>
        <w:rPr>
          <w:sz w:val="24"/>
        </w:rPr>
        <w:t>s</w:t>
      </w:r>
      <w:r w:rsidRPr="00F7334D">
        <w:rPr>
          <w:sz w:val="24"/>
        </w:rPr>
        <w:t xml:space="preserve"> the same 5</w:t>
      </w:r>
      <w:r>
        <w:rPr>
          <w:sz w:val="24"/>
        </w:rPr>
        <w:t>′</w:t>
      </w:r>
      <w:r w:rsidRPr="00F7334D">
        <w:rPr>
          <w:sz w:val="24"/>
        </w:rPr>
        <w:t xml:space="preserve"> </w:t>
      </w:r>
      <w:r>
        <w:rPr>
          <w:sz w:val="24"/>
        </w:rPr>
        <w:t xml:space="preserve">splice site as </w:t>
      </w:r>
      <w:r w:rsidRPr="00F7334D">
        <w:rPr>
          <w:sz w:val="24"/>
        </w:rPr>
        <w:t>but different 3</w:t>
      </w:r>
      <w:r>
        <w:rPr>
          <w:sz w:val="24"/>
        </w:rPr>
        <w:t>′</w:t>
      </w:r>
      <w:r w:rsidRPr="00F7334D">
        <w:rPr>
          <w:sz w:val="24"/>
        </w:rPr>
        <w:t xml:space="preserve"> splice site</w:t>
      </w:r>
      <w:r>
        <w:rPr>
          <w:sz w:val="24"/>
        </w:rPr>
        <w:t xml:space="preserve"> from</w:t>
      </w:r>
      <w:r w:rsidRPr="00F7334D">
        <w:rPr>
          <w:sz w:val="24"/>
        </w:rPr>
        <w:t xml:space="preserve"> </w:t>
      </w:r>
      <w:r>
        <w:rPr>
          <w:sz w:val="24"/>
        </w:rPr>
        <w:t>those of j</w:t>
      </w:r>
      <w:r w:rsidRPr="00F7334D">
        <w:rPr>
          <w:sz w:val="24"/>
        </w:rPr>
        <w:t xml:space="preserve">unction 1 and </w:t>
      </w:r>
      <w:r>
        <w:rPr>
          <w:sz w:val="24"/>
        </w:rPr>
        <w:t>j</w:t>
      </w:r>
      <w:r w:rsidRPr="00F7334D">
        <w:rPr>
          <w:sz w:val="24"/>
        </w:rPr>
        <w:t xml:space="preserve">unction 1 </w:t>
      </w:r>
      <w:r>
        <w:rPr>
          <w:sz w:val="24"/>
        </w:rPr>
        <w:t>is</w:t>
      </w:r>
      <w:r w:rsidRPr="00F7334D">
        <w:rPr>
          <w:sz w:val="24"/>
        </w:rPr>
        <w:t xml:space="preserve"> detected, then an </w:t>
      </w:r>
      <w:r>
        <w:rPr>
          <w:sz w:val="24"/>
        </w:rPr>
        <w:t>a</w:t>
      </w:r>
      <w:r w:rsidRPr="00F7334D">
        <w:rPr>
          <w:sz w:val="24"/>
        </w:rPr>
        <w:t>lternative 3</w:t>
      </w:r>
      <w:r>
        <w:rPr>
          <w:sz w:val="24"/>
        </w:rPr>
        <w:t>′</w:t>
      </w:r>
      <w:r w:rsidRPr="00F7334D">
        <w:rPr>
          <w:sz w:val="24"/>
        </w:rPr>
        <w:t xml:space="preserve"> </w:t>
      </w:r>
      <w:r>
        <w:rPr>
          <w:sz w:val="24"/>
        </w:rPr>
        <w:t>s</w:t>
      </w:r>
      <w:r w:rsidRPr="00F7334D">
        <w:rPr>
          <w:sz w:val="24"/>
        </w:rPr>
        <w:t>plic</w:t>
      </w:r>
      <w:r>
        <w:rPr>
          <w:sz w:val="24"/>
        </w:rPr>
        <w:t>ing</w:t>
      </w:r>
      <w:r w:rsidRPr="00F7334D">
        <w:rPr>
          <w:sz w:val="24"/>
        </w:rPr>
        <w:t xml:space="preserve"> event </w:t>
      </w:r>
      <w:r>
        <w:rPr>
          <w:sz w:val="24"/>
        </w:rPr>
        <w:t xml:space="preserve">occurs </w:t>
      </w:r>
      <w:r w:rsidRPr="00F7334D">
        <w:rPr>
          <w:sz w:val="24"/>
        </w:rPr>
        <w:t xml:space="preserve">between </w:t>
      </w:r>
      <w:r>
        <w:rPr>
          <w:sz w:val="24"/>
        </w:rPr>
        <w:t>e</w:t>
      </w:r>
      <w:r w:rsidRPr="00F7334D">
        <w:rPr>
          <w:sz w:val="24"/>
        </w:rPr>
        <w:t>xon</w:t>
      </w:r>
      <w:r>
        <w:rPr>
          <w:sz w:val="24"/>
        </w:rPr>
        <w:t xml:space="preserve">s </w:t>
      </w:r>
      <w:r w:rsidRPr="00F7334D">
        <w:rPr>
          <w:sz w:val="24"/>
        </w:rPr>
        <w:t>1 and 2.</w:t>
      </w:r>
    </w:p>
    <w:p w:rsidR="00D40311" w:rsidRPr="00F7334D" w:rsidRDefault="00D40311" w:rsidP="00D40311">
      <w:pPr>
        <w:rPr>
          <w:sz w:val="30"/>
          <w:szCs w:val="30"/>
        </w:rPr>
      </w:pPr>
    </w:p>
    <w:p w:rsidR="00D40311" w:rsidRPr="00F7334D" w:rsidRDefault="00D40311" w:rsidP="00D40311">
      <w:pPr>
        <w:spacing w:line="360" w:lineRule="auto"/>
        <w:ind w:firstLineChars="200" w:firstLine="480"/>
        <w:rPr>
          <w:sz w:val="24"/>
        </w:rPr>
      </w:pPr>
    </w:p>
    <w:p w:rsidR="00D40311" w:rsidRPr="00F7334D" w:rsidRDefault="00D40311" w:rsidP="00D40311">
      <w:pPr>
        <w:rPr>
          <w:sz w:val="24"/>
        </w:rPr>
      </w:pPr>
      <w:r w:rsidRPr="00F7334D">
        <w:rPr>
          <w:rFonts w:hint="eastAsia"/>
          <w:noProof/>
          <w:sz w:val="24"/>
        </w:rPr>
        <w:drawing>
          <wp:inline distT="0" distB="0" distL="0" distR="0" wp14:anchorId="2810D82A" wp14:editId="29417935">
            <wp:extent cx="5814060" cy="17221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311" w:rsidRPr="00F7334D" w:rsidRDefault="00D40311" w:rsidP="00D40311">
      <w:pPr>
        <w:spacing w:line="360" w:lineRule="auto"/>
        <w:rPr>
          <w:b/>
          <w:sz w:val="24"/>
        </w:rPr>
      </w:pPr>
    </w:p>
    <w:p w:rsidR="00D40311" w:rsidRPr="00F7334D" w:rsidRDefault="00D40311" w:rsidP="00D40311">
      <w:pPr>
        <w:spacing w:line="360" w:lineRule="auto"/>
        <w:rPr>
          <w:b/>
          <w:sz w:val="24"/>
        </w:rPr>
      </w:pPr>
      <w:r w:rsidRPr="00F7334D">
        <w:rPr>
          <w:rFonts w:hint="eastAsia"/>
          <w:b/>
          <w:sz w:val="24"/>
        </w:rPr>
        <w:t>Fig</w:t>
      </w:r>
      <w:r w:rsidR="000806CC">
        <w:rPr>
          <w:b/>
          <w:sz w:val="24"/>
        </w:rPr>
        <w:t>ure D</w:t>
      </w:r>
      <w:bookmarkStart w:id="0" w:name="_GoBack"/>
      <w:bookmarkEnd w:id="0"/>
      <w:r w:rsidRPr="00F7334D">
        <w:rPr>
          <w:rFonts w:hint="eastAsia"/>
          <w:b/>
          <w:sz w:val="24"/>
        </w:rPr>
        <w:t>. S</w:t>
      </w:r>
      <w:r w:rsidRPr="00F7334D">
        <w:rPr>
          <w:b/>
          <w:sz w:val="24"/>
        </w:rPr>
        <w:t xml:space="preserve">chematic diagram </w:t>
      </w:r>
      <w:r w:rsidRPr="00F7334D">
        <w:rPr>
          <w:rFonts w:hint="eastAsia"/>
          <w:b/>
          <w:sz w:val="24"/>
        </w:rPr>
        <w:t xml:space="preserve">of </w:t>
      </w:r>
      <w:r>
        <w:rPr>
          <w:b/>
          <w:sz w:val="24"/>
        </w:rPr>
        <w:t xml:space="preserve">the </w:t>
      </w:r>
      <w:r w:rsidRPr="00F7334D">
        <w:rPr>
          <w:rFonts w:hint="eastAsia"/>
          <w:b/>
          <w:sz w:val="24"/>
        </w:rPr>
        <w:t>g</w:t>
      </w:r>
      <w:r w:rsidRPr="00F7334D">
        <w:rPr>
          <w:b/>
          <w:sz w:val="24"/>
        </w:rPr>
        <w:t>ene structural optimization method</w:t>
      </w:r>
      <w:r w:rsidRPr="00F7334D">
        <w:rPr>
          <w:rFonts w:hint="eastAsia"/>
          <w:b/>
          <w:sz w:val="24"/>
        </w:rPr>
        <w:t>.</w:t>
      </w:r>
    </w:p>
    <w:p w:rsidR="00D40311" w:rsidRPr="00F7334D" w:rsidRDefault="00D40311" w:rsidP="00D40311">
      <w:pPr>
        <w:rPr>
          <w:sz w:val="30"/>
          <w:szCs w:val="30"/>
        </w:rPr>
      </w:pPr>
    </w:p>
    <w:p w:rsidR="00D40311" w:rsidRPr="00F7334D" w:rsidRDefault="00D40311" w:rsidP="00D40311">
      <w:pPr>
        <w:rPr>
          <w:sz w:val="30"/>
          <w:szCs w:val="30"/>
        </w:rPr>
      </w:pPr>
    </w:p>
    <w:p w:rsidR="00D40311" w:rsidRDefault="00D40311" w:rsidP="00D40311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p w:rsidR="00CA655F" w:rsidRDefault="00CA655F"/>
    <w:sectPr w:rsidR="00CA6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3C2" w:rsidRDefault="003413C2" w:rsidP="005A0B10">
      <w:r>
        <w:separator/>
      </w:r>
    </w:p>
  </w:endnote>
  <w:endnote w:type="continuationSeparator" w:id="0">
    <w:p w:rsidR="003413C2" w:rsidRDefault="003413C2" w:rsidP="005A0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3C2" w:rsidRDefault="003413C2" w:rsidP="005A0B10">
      <w:r>
        <w:separator/>
      </w:r>
    </w:p>
  </w:footnote>
  <w:footnote w:type="continuationSeparator" w:id="0">
    <w:p w:rsidR="003413C2" w:rsidRDefault="003413C2" w:rsidP="005A0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60FA4"/>
    <w:multiLevelType w:val="hybridMultilevel"/>
    <w:tmpl w:val="7F5A307A"/>
    <w:lvl w:ilvl="0" w:tplc="D892E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55F"/>
    <w:rsid w:val="000002AD"/>
    <w:rsid w:val="00001AD5"/>
    <w:rsid w:val="00003FEE"/>
    <w:rsid w:val="00004B1A"/>
    <w:rsid w:val="0000594C"/>
    <w:rsid w:val="00006677"/>
    <w:rsid w:val="00007243"/>
    <w:rsid w:val="00007537"/>
    <w:rsid w:val="00010115"/>
    <w:rsid w:val="0001276D"/>
    <w:rsid w:val="00014A32"/>
    <w:rsid w:val="0001647B"/>
    <w:rsid w:val="00020688"/>
    <w:rsid w:val="000222FF"/>
    <w:rsid w:val="0003097C"/>
    <w:rsid w:val="0003175C"/>
    <w:rsid w:val="00031E31"/>
    <w:rsid w:val="00032DB7"/>
    <w:rsid w:val="00037A79"/>
    <w:rsid w:val="000400AF"/>
    <w:rsid w:val="00040926"/>
    <w:rsid w:val="00041C95"/>
    <w:rsid w:val="00043AB2"/>
    <w:rsid w:val="00044209"/>
    <w:rsid w:val="000442AF"/>
    <w:rsid w:val="0004490A"/>
    <w:rsid w:val="000505B2"/>
    <w:rsid w:val="00051616"/>
    <w:rsid w:val="00051E68"/>
    <w:rsid w:val="00052406"/>
    <w:rsid w:val="00052B20"/>
    <w:rsid w:val="00052F1E"/>
    <w:rsid w:val="00054C3F"/>
    <w:rsid w:val="00054FD6"/>
    <w:rsid w:val="00055872"/>
    <w:rsid w:val="00055B36"/>
    <w:rsid w:val="00055B8E"/>
    <w:rsid w:val="000578ED"/>
    <w:rsid w:val="00061E48"/>
    <w:rsid w:val="00063355"/>
    <w:rsid w:val="00065F2E"/>
    <w:rsid w:val="00066B06"/>
    <w:rsid w:val="00067C65"/>
    <w:rsid w:val="00071E14"/>
    <w:rsid w:val="00075C08"/>
    <w:rsid w:val="00076855"/>
    <w:rsid w:val="0007690B"/>
    <w:rsid w:val="00080109"/>
    <w:rsid w:val="000806CC"/>
    <w:rsid w:val="000809DB"/>
    <w:rsid w:val="00083E6D"/>
    <w:rsid w:val="00084E93"/>
    <w:rsid w:val="00091F66"/>
    <w:rsid w:val="0009263D"/>
    <w:rsid w:val="00093419"/>
    <w:rsid w:val="000973C3"/>
    <w:rsid w:val="00097731"/>
    <w:rsid w:val="000A1072"/>
    <w:rsid w:val="000A3888"/>
    <w:rsid w:val="000A459D"/>
    <w:rsid w:val="000A604B"/>
    <w:rsid w:val="000A664E"/>
    <w:rsid w:val="000A7F4D"/>
    <w:rsid w:val="000B126B"/>
    <w:rsid w:val="000B1B38"/>
    <w:rsid w:val="000B2AE0"/>
    <w:rsid w:val="000B3C03"/>
    <w:rsid w:val="000B571D"/>
    <w:rsid w:val="000C0239"/>
    <w:rsid w:val="000C255E"/>
    <w:rsid w:val="000D032B"/>
    <w:rsid w:val="000D3065"/>
    <w:rsid w:val="000D45A7"/>
    <w:rsid w:val="000D4F33"/>
    <w:rsid w:val="000E068C"/>
    <w:rsid w:val="000E08D5"/>
    <w:rsid w:val="000E1461"/>
    <w:rsid w:val="000E17F9"/>
    <w:rsid w:val="000E192D"/>
    <w:rsid w:val="000E26B3"/>
    <w:rsid w:val="000E4ECC"/>
    <w:rsid w:val="000F0BA6"/>
    <w:rsid w:val="000F19F4"/>
    <w:rsid w:val="000F3EBE"/>
    <w:rsid w:val="000F4C33"/>
    <w:rsid w:val="00102C97"/>
    <w:rsid w:val="00103195"/>
    <w:rsid w:val="00103E3D"/>
    <w:rsid w:val="00105248"/>
    <w:rsid w:val="0010655B"/>
    <w:rsid w:val="00110C93"/>
    <w:rsid w:val="00111024"/>
    <w:rsid w:val="0011114A"/>
    <w:rsid w:val="00112C58"/>
    <w:rsid w:val="00113CDC"/>
    <w:rsid w:val="001153EB"/>
    <w:rsid w:val="00115AD7"/>
    <w:rsid w:val="00116169"/>
    <w:rsid w:val="00121B81"/>
    <w:rsid w:val="00123853"/>
    <w:rsid w:val="00124276"/>
    <w:rsid w:val="0012430D"/>
    <w:rsid w:val="00126593"/>
    <w:rsid w:val="001276FD"/>
    <w:rsid w:val="001324D5"/>
    <w:rsid w:val="00135813"/>
    <w:rsid w:val="00137CF3"/>
    <w:rsid w:val="00143299"/>
    <w:rsid w:val="001434F7"/>
    <w:rsid w:val="00151FDF"/>
    <w:rsid w:val="001527AC"/>
    <w:rsid w:val="00153155"/>
    <w:rsid w:val="00153B5D"/>
    <w:rsid w:val="00154A80"/>
    <w:rsid w:val="001555B0"/>
    <w:rsid w:val="00155C7D"/>
    <w:rsid w:val="00155DA6"/>
    <w:rsid w:val="00157EEE"/>
    <w:rsid w:val="0016021C"/>
    <w:rsid w:val="001607F3"/>
    <w:rsid w:val="00160E40"/>
    <w:rsid w:val="00161270"/>
    <w:rsid w:val="0016529C"/>
    <w:rsid w:val="001657C5"/>
    <w:rsid w:val="001662E9"/>
    <w:rsid w:val="0016639C"/>
    <w:rsid w:val="001673B3"/>
    <w:rsid w:val="00167715"/>
    <w:rsid w:val="0017169B"/>
    <w:rsid w:val="00171F7C"/>
    <w:rsid w:val="00172EE1"/>
    <w:rsid w:val="001803FF"/>
    <w:rsid w:val="00181B6E"/>
    <w:rsid w:val="00182344"/>
    <w:rsid w:val="00182D4D"/>
    <w:rsid w:val="00184358"/>
    <w:rsid w:val="00186F8A"/>
    <w:rsid w:val="00191D52"/>
    <w:rsid w:val="00197947"/>
    <w:rsid w:val="001A1390"/>
    <w:rsid w:val="001A3286"/>
    <w:rsid w:val="001A449A"/>
    <w:rsid w:val="001A455B"/>
    <w:rsid w:val="001A58C8"/>
    <w:rsid w:val="001A67BA"/>
    <w:rsid w:val="001B516C"/>
    <w:rsid w:val="001B55C0"/>
    <w:rsid w:val="001B7B83"/>
    <w:rsid w:val="001B7E17"/>
    <w:rsid w:val="001C2183"/>
    <w:rsid w:val="001C2FFB"/>
    <w:rsid w:val="001C3DBF"/>
    <w:rsid w:val="001C3EE5"/>
    <w:rsid w:val="001C6E9B"/>
    <w:rsid w:val="001D1133"/>
    <w:rsid w:val="001D275F"/>
    <w:rsid w:val="001E0FEF"/>
    <w:rsid w:val="001E19B1"/>
    <w:rsid w:val="001E2D34"/>
    <w:rsid w:val="001E54E4"/>
    <w:rsid w:val="001E5A01"/>
    <w:rsid w:val="001E68CA"/>
    <w:rsid w:val="001E76FD"/>
    <w:rsid w:val="001F73B4"/>
    <w:rsid w:val="001F7F9D"/>
    <w:rsid w:val="0020223C"/>
    <w:rsid w:val="0020239E"/>
    <w:rsid w:val="00204FD5"/>
    <w:rsid w:val="00205074"/>
    <w:rsid w:val="00207A5A"/>
    <w:rsid w:val="002101AC"/>
    <w:rsid w:val="00210388"/>
    <w:rsid w:val="00213085"/>
    <w:rsid w:val="00213564"/>
    <w:rsid w:val="00213DBB"/>
    <w:rsid w:val="00215255"/>
    <w:rsid w:val="0021527C"/>
    <w:rsid w:val="00215420"/>
    <w:rsid w:val="002159F0"/>
    <w:rsid w:val="002174BE"/>
    <w:rsid w:val="00217630"/>
    <w:rsid w:val="00224356"/>
    <w:rsid w:val="0022581B"/>
    <w:rsid w:val="002260BA"/>
    <w:rsid w:val="002262CA"/>
    <w:rsid w:val="00227040"/>
    <w:rsid w:val="00232F77"/>
    <w:rsid w:val="0023305E"/>
    <w:rsid w:val="00235566"/>
    <w:rsid w:val="00236E67"/>
    <w:rsid w:val="002452EF"/>
    <w:rsid w:val="00245BBF"/>
    <w:rsid w:val="00251850"/>
    <w:rsid w:val="00251E9E"/>
    <w:rsid w:val="00257EA4"/>
    <w:rsid w:val="002611B7"/>
    <w:rsid w:val="002631BE"/>
    <w:rsid w:val="00265EA3"/>
    <w:rsid w:val="00265EFE"/>
    <w:rsid w:val="002661A5"/>
    <w:rsid w:val="00266B9E"/>
    <w:rsid w:val="002703A3"/>
    <w:rsid w:val="00274AE1"/>
    <w:rsid w:val="00275EA1"/>
    <w:rsid w:val="00281D60"/>
    <w:rsid w:val="0028325D"/>
    <w:rsid w:val="00284B5C"/>
    <w:rsid w:val="00284DA4"/>
    <w:rsid w:val="0028522A"/>
    <w:rsid w:val="00285C37"/>
    <w:rsid w:val="00285F64"/>
    <w:rsid w:val="00286384"/>
    <w:rsid w:val="0029022B"/>
    <w:rsid w:val="00292812"/>
    <w:rsid w:val="002943B4"/>
    <w:rsid w:val="00296963"/>
    <w:rsid w:val="002A21A7"/>
    <w:rsid w:val="002A46C8"/>
    <w:rsid w:val="002A5044"/>
    <w:rsid w:val="002A73FA"/>
    <w:rsid w:val="002A76F1"/>
    <w:rsid w:val="002B063A"/>
    <w:rsid w:val="002B0913"/>
    <w:rsid w:val="002B1FB4"/>
    <w:rsid w:val="002B433C"/>
    <w:rsid w:val="002B4AE2"/>
    <w:rsid w:val="002B577E"/>
    <w:rsid w:val="002B679F"/>
    <w:rsid w:val="002B7896"/>
    <w:rsid w:val="002C1465"/>
    <w:rsid w:val="002C150A"/>
    <w:rsid w:val="002C53AC"/>
    <w:rsid w:val="002C5AFF"/>
    <w:rsid w:val="002C5DBA"/>
    <w:rsid w:val="002C738E"/>
    <w:rsid w:val="002D4050"/>
    <w:rsid w:val="002D68DD"/>
    <w:rsid w:val="002E0809"/>
    <w:rsid w:val="002E2295"/>
    <w:rsid w:val="002E4001"/>
    <w:rsid w:val="002E4FF0"/>
    <w:rsid w:val="002E5FD7"/>
    <w:rsid w:val="002F1C89"/>
    <w:rsid w:val="002F2F10"/>
    <w:rsid w:val="002F5AF6"/>
    <w:rsid w:val="0030191F"/>
    <w:rsid w:val="00302D5D"/>
    <w:rsid w:val="00304615"/>
    <w:rsid w:val="00305FB3"/>
    <w:rsid w:val="0030748D"/>
    <w:rsid w:val="00307E70"/>
    <w:rsid w:val="003111E1"/>
    <w:rsid w:val="003113E1"/>
    <w:rsid w:val="00311976"/>
    <w:rsid w:val="003122ED"/>
    <w:rsid w:val="00315FFA"/>
    <w:rsid w:val="003205A8"/>
    <w:rsid w:val="00321F43"/>
    <w:rsid w:val="003236FF"/>
    <w:rsid w:val="00325056"/>
    <w:rsid w:val="0033111C"/>
    <w:rsid w:val="00331DD2"/>
    <w:rsid w:val="00331FDA"/>
    <w:rsid w:val="00334D57"/>
    <w:rsid w:val="003359F4"/>
    <w:rsid w:val="0033673E"/>
    <w:rsid w:val="003375A5"/>
    <w:rsid w:val="003413C2"/>
    <w:rsid w:val="00343A4B"/>
    <w:rsid w:val="003443C2"/>
    <w:rsid w:val="003449FC"/>
    <w:rsid w:val="00345443"/>
    <w:rsid w:val="003505A2"/>
    <w:rsid w:val="00350FE2"/>
    <w:rsid w:val="00355EE2"/>
    <w:rsid w:val="00356F91"/>
    <w:rsid w:val="00360BBA"/>
    <w:rsid w:val="00360D16"/>
    <w:rsid w:val="0036225A"/>
    <w:rsid w:val="00366439"/>
    <w:rsid w:val="00370374"/>
    <w:rsid w:val="00370947"/>
    <w:rsid w:val="00370D3E"/>
    <w:rsid w:val="00371007"/>
    <w:rsid w:val="003735C3"/>
    <w:rsid w:val="00373957"/>
    <w:rsid w:val="00373D1A"/>
    <w:rsid w:val="00374997"/>
    <w:rsid w:val="00384900"/>
    <w:rsid w:val="00385DA7"/>
    <w:rsid w:val="00392C58"/>
    <w:rsid w:val="00393DA9"/>
    <w:rsid w:val="00394829"/>
    <w:rsid w:val="00394C88"/>
    <w:rsid w:val="003A18EF"/>
    <w:rsid w:val="003A201E"/>
    <w:rsid w:val="003A48BD"/>
    <w:rsid w:val="003A4AF3"/>
    <w:rsid w:val="003A4FEB"/>
    <w:rsid w:val="003A5003"/>
    <w:rsid w:val="003A6010"/>
    <w:rsid w:val="003A747B"/>
    <w:rsid w:val="003B038E"/>
    <w:rsid w:val="003B167B"/>
    <w:rsid w:val="003B37A4"/>
    <w:rsid w:val="003B3E8B"/>
    <w:rsid w:val="003B40EF"/>
    <w:rsid w:val="003B58EB"/>
    <w:rsid w:val="003B5BA6"/>
    <w:rsid w:val="003B604A"/>
    <w:rsid w:val="003B66F3"/>
    <w:rsid w:val="003B6D61"/>
    <w:rsid w:val="003B7575"/>
    <w:rsid w:val="003C11BD"/>
    <w:rsid w:val="003C4956"/>
    <w:rsid w:val="003C51A8"/>
    <w:rsid w:val="003C71FE"/>
    <w:rsid w:val="003D0FF5"/>
    <w:rsid w:val="003D1B3B"/>
    <w:rsid w:val="003D2DBD"/>
    <w:rsid w:val="003D6A0C"/>
    <w:rsid w:val="003E02D8"/>
    <w:rsid w:val="003E3162"/>
    <w:rsid w:val="003E5C30"/>
    <w:rsid w:val="003E788B"/>
    <w:rsid w:val="003F1E60"/>
    <w:rsid w:val="003F3370"/>
    <w:rsid w:val="003F4314"/>
    <w:rsid w:val="003F4BFA"/>
    <w:rsid w:val="003F58C2"/>
    <w:rsid w:val="003F6048"/>
    <w:rsid w:val="0040268E"/>
    <w:rsid w:val="00404B8B"/>
    <w:rsid w:val="00405ADF"/>
    <w:rsid w:val="00405CB0"/>
    <w:rsid w:val="00411D3F"/>
    <w:rsid w:val="004141C4"/>
    <w:rsid w:val="00414EA3"/>
    <w:rsid w:val="00415D11"/>
    <w:rsid w:val="00420655"/>
    <w:rsid w:val="00420920"/>
    <w:rsid w:val="00420D0B"/>
    <w:rsid w:val="00421880"/>
    <w:rsid w:val="00426138"/>
    <w:rsid w:val="00427552"/>
    <w:rsid w:val="00427635"/>
    <w:rsid w:val="00427FED"/>
    <w:rsid w:val="00430348"/>
    <w:rsid w:val="00430498"/>
    <w:rsid w:val="0043352D"/>
    <w:rsid w:val="00437077"/>
    <w:rsid w:val="004374A6"/>
    <w:rsid w:val="00437A14"/>
    <w:rsid w:val="004437BE"/>
    <w:rsid w:val="004472AB"/>
    <w:rsid w:val="0044786B"/>
    <w:rsid w:val="004478A4"/>
    <w:rsid w:val="0045076F"/>
    <w:rsid w:val="0045323D"/>
    <w:rsid w:val="004552F0"/>
    <w:rsid w:val="00460FCA"/>
    <w:rsid w:val="00464AF5"/>
    <w:rsid w:val="0046638D"/>
    <w:rsid w:val="00471002"/>
    <w:rsid w:val="00471BBA"/>
    <w:rsid w:val="00472D35"/>
    <w:rsid w:val="004732F3"/>
    <w:rsid w:val="004741FA"/>
    <w:rsid w:val="004770B0"/>
    <w:rsid w:val="00480716"/>
    <w:rsid w:val="004825C2"/>
    <w:rsid w:val="00484AC1"/>
    <w:rsid w:val="00485F4B"/>
    <w:rsid w:val="004872E1"/>
    <w:rsid w:val="00490939"/>
    <w:rsid w:val="00492513"/>
    <w:rsid w:val="00492A80"/>
    <w:rsid w:val="00494AF3"/>
    <w:rsid w:val="004A0115"/>
    <w:rsid w:val="004A08C8"/>
    <w:rsid w:val="004A0A13"/>
    <w:rsid w:val="004A321E"/>
    <w:rsid w:val="004A359A"/>
    <w:rsid w:val="004A4D83"/>
    <w:rsid w:val="004A57A5"/>
    <w:rsid w:val="004A7C5C"/>
    <w:rsid w:val="004B391A"/>
    <w:rsid w:val="004B757E"/>
    <w:rsid w:val="004C18A3"/>
    <w:rsid w:val="004C2448"/>
    <w:rsid w:val="004C5738"/>
    <w:rsid w:val="004D2FEE"/>
    <w:rsid w:val="004D40BA"/>
    <w:rsid w:val="004D55B0"/>
    <w:rsid w:val="004D6458"/>
    <w:rsid w:val="004E2DCD"/>
    <w:rsid w:val="004E4E54"/>
    <w:rsid w:val="004E6C86"/>
    <w:rsid w:val="004F4836"/>
    <w:rsid w:val="004F5104"/>
    <w:rsid w:val="00500C1D"/>
    <w:rsid w:val="00501017"/>
    <w:rsid w:val="00501AB4"/>
    <w:rsid w:val="0050513B"/>
    <w:rsid w:val="005116B6"/>
    <w:rsid w:val="005150C1"/>
    <w:rsid w:val="005176E6"/>
    <w:rsid w:val="00517AEB"/>
    <w:rsid w:val="0052351A"/>
    <w:rsid w:val="005241D1"/>
    <w:rsid w:val="005243E6"/>
    <w:rsid w:val="00524FB0"/>
    <w:rsid w:val="005261C8"/>
    <w:rsid w:val="005271E5"/>
    <w:rsid w:val="00532659"/>
    <w:rsid w:val="00534870"/>
    <w:rsid w:val="00536D76"/>
    <w:rsid w:val="00537618"/>
    <w:rsid w:val="00537AF5"/>
    <w:rsid w:val="00541152"/>
    <w:rsid w:val="005412F2"/>
    <w:rsid w:val="005417F5"/>
    <w:rsid w:val="005428C8"/>
    <w:rsid w:val="005430FE"/>
    <w:rsid w:val="00550B71"/>
    <w:rsid w:val="0055132E"/>
    <w:rsid w:val="00556EC5"/>
    <w:rsid w:val="00557077"/>
    <w:rsid w:val="00557093"/>
    <w:rsid w:val="005577CF"/>
    <w:rsid w:val="00557E4E"/>
    <w:rsid w:val="00563191"/>
    <w:rsid w:val="00564B61"/>
    <w:rsid w:val="005710C9"/>
    <w:rsid w:val="00575D6D"/>
    <w:rsid w:val="00580D2B"/>
    <w:rsid w:val="00581D24"/>
    <w:rsid w:val="0058473F"/>
    <w:rsid w:val="00585DF5"/>
    <w:rsid w:val="005869A3"/>
    <w:rsid w:val="00590246"/>
    <w:rsid w:val="00590FC4"/>
    <w:rsid w:val="005913C6"/>
    <w:rsid w:val="00591B3F"/>
    <w:rsid w:val="00592D33"/>
    <w:rsid w:val="0059495C"/>
    <w:rsid w:val="00594AD1"/>
    <w:rsid w:val="0059519C"/>
    <w:rsid w:val="00596A90"/>
    <w:rsid w:val="00596BA8"/>
    <w:rsid w:val="005A0B10"/>
    <w:rsid w:val="005A2B59"/>
    <w:rsid w:val="005A33F0"/>
    <w:rsid w:val="005A3979"/>
    <w:rsid w:val="005A4584"/>
    <w:rsid w:val="005A48C6"/>
    <w:rsid w:val="005A5293"/>
    <w:rsid w:val="005A621C"/>
    <w:rsid w:val="005A71A6"/>
    <w:rsid w:val="005B1F25"/>
    <w:rsid w:val="005B26F8"/>
    <w:rsid w:val="005B3CE7"/>
    <w:rsid w:val="005B47B0"/>
    <w:rsid w:val="005B5A9E"/>
    <w:rsid w:val="005B6FC0"/>
    <w:rsid w:val="005C0CD5"/>
    <w:rsid w:val="005C4997"/>
    <w:rsid w:val="005D1AB8"/>
    <w:rsid w:val="005D289A"/>
    <w:rsid w:val="005D30AA"/>
    <w:rsid w:val="005D3EBF"/>
    <w:rsid w:val="005D45E0"/>
    <w:rsid w:val="005D530A"/>
    <w:rsid w:val="005E140D"/>
    <w:rsid w:val="005E15C7"/>
    <w:rsid w:val="005E1D0E"/>
    <w:rsid w:val="005E2C3E"/>
    <w:rsid w:val="005E4CD1"/>
    <w:rsid w:val="005E4DD2"/>
    <w:rsid w:val="005E581B"/>
    <w:rsid w:val="005E6C99"/>
    <w:rsid w:val="005F1679"/>
    <w:rsid w:val="005F24C4"/>
    <w:rsid w:val="005F25F0"/>
    <w:rsid w:val="005F5C2C"/>
    <w:rsid w:val="0060099E"/>
    <w:rsid w:val="00602F54"/>
    <w:rsid w:val="006053B2"/>
    <w:rsid w:val="00606631"/>
    <w:rsid w:val="006105A9"/>
    <w:rsid w:val="00614B93"/>
    <w:rsid w:val="0062013D"/>
    <w:rsid w:val="00621010"/>
    <w:rsid w:val="00625314"/>
    <w:rsid w:val="00630653"/>
    <w:rsid w:val="00634369"/>
    <w:rsid w:val="0063560A"/>
    <w:rsid w:val="00636E15"/>
    <w:rsid w:val="0064002D"/>
    <w:rsid w:val="00640C1F"/>
    <w:rsid w:val="0064297E"/>
    <w:rsid w:val="006447E1"/>
    <w:rsid w:val="0065388E"/>
    <w:rsid w:val="00654C2D"/>
    <w:rsid w:val="0066063B"/>
    <w:rsid w:val="006608C9"/>
    <w:rsid w:val="00661761"/>
    <w:rsid w:val="00665A2A"/>
    <w:rsid w:val="0066609D"/>
    <w:rsid w:val="006670E0"/>
    <w:rsid w:val="0066781B"/>
    <w:rsid w:val="0067309B"/>
    <w:rsid w:val="006751E9"/>
    <w:rsid w:val="00675F56"/>
    <w:rsid w:val="00676B6F"/>
    <w:rsid w:val="00676C51"/>
    <w:rsid w:val="00680903"/>
    <w:rsid w:val="006813E6"/>
    <w:rsid w:val="006816C1"/>
    <w:rsid w:val="00683DBF"/>
    <w:rsid w:val="0068431E"/>
    <w:rsid w:val="00685EF4"/>
    <w:rsid w:val="006860DF"/>
    <w:rsid w:val="006863B6"/>
    <w:rsid w:val="00691576"/>
    <w:rsid w:val="00692190"/>
    <w:rsid w:val="0069562B"/>
    <w:rsid w:val="00697BF3"/>
    <w:rsid w:val="00697C43"/>
    <w:rsid w:val="006A04BE"/>
    <w:rsid w:val="006A1BAA"/>
    <w:rsid w:val="006A71D7"/>
    <w:rsid w:val="006B0F08"/>
    <w:rsid w:val="006B1507"/>
    <w:rsid w:val="006B5CF4"/>
    <w:rsid w:val="006C023D"/>
    <w:rsid w:val="006C0E8F"/>
    <w:rsid w:val="006C4977"/>
    <w:rsid w:val="006C5787"/>
    <w:rsid w:val="006C7594"/>
    <w:rsid w:val="006C775C"/>
    <w:rsid w:val="006D5F5D"/>
    <w:rsid w:val="006E1909"/>
    <w:rsid w:val="006E4241"/>
    <w:rsid w:val="006E4443"/>
    <w:rsid w:val="006E4489"/>
    <w:rsid w:val="006E598D"/>
    <w:rsid w:val="006F00C2"/>
    <w:rsid w:val="006F0C5C"/>
    <w:rsid w:val="006F128C"/>
    <w:rsid w:val="006F1ACB"/>
    <w:rsid w:val="006F2CC0"/>
    <w:rsid w:val="006F5402"/>
    <w:rsid w:val="006F639E"/>
    <w:rsid w:val="007056E0"/>
    <w:rsid w:val="007058D8"/>
    <w:rsid w:val="0070591F"/>
    <w:rsid w:val="00715849"/>
    <w:rsid w:val="00716B19"/>
    <w:rsid w:val="00717D51"/>
    <w:rsid w:val="007207A2"/>
    <w:rsid w:val="00722CA4"/>
    <w:rsid w:val="00723020"/>
    <w:rsid w:val="007233EA"/>
    <w:rsid w:val="00723BD2"/>
    <w:rsid w:val="007244E7"/>
    <w:rsid w:val="007270BD"/>
    <w:rsid w:val="00731F16"/>
    <w:rsid w:val="00732C43"/>
    <w:rsid w:val="00732D8A"/>
    <w:rsid w:val="00732E8A"/>
    <w:rsid w:val="007349F2"/>
    <w:rsid w:val="00736DAF"/>
    <w:rsid w:val="0074124D"/>
    <w:rsid w:val="0074551A"/>
    <w:rsid w:val="007466CF"/>
    <w:rsid w:val="00746C4F"/>
    <w:rsid w:val="00747E6F"/>
    <w:rsid w:val="00750EED"/>
    <w:rsid w:val="007516B1"/>
    <w:rsid w:val="00752B6A"/>
    <w:rsid w:val="007535C1"/>
    <w:rsid w:val="0075381D"/>
    <w:rsid w:val="007574E0"/>
    <w:rsid w:val="007602D0"/>
    <w:rsid w:val="00760529"/>
    <w:rsid w:val="00761D24"/>
    <w:rsid w:val="00762C08"/>
    <w:rsid w:val="00763DA8"/>
    <w:rsid w:val="00770A42"/>
    <w:rsid w:val="00772D45"/>
    <w:rsid w:val="00774E3A"/>
    <w:rsid w:val="00777845"/>
    <w:rsid w:val="00780E35"/>
    <w:rsid w:val="0078123A"/>
    <w:rsid w:val="00782539"/>
    <w:rsid w:val="007863A3"/>
    <w:rsid w:val="0078755C"/>
    <w:rsid w:val="0079196F"/>
    <w:rsid w:val="00793DD9"/>
    <w:rsid w:val="00796ADD"/>
    <w:rsid w:val="007A044B"/>
    <w:rsid w:val="007A0ABB"/>
    <w:rsid w:val="007A2CB2"/>
    <w:rsid w:val="007A4189"/>
    <w:rsid w:val="007A7627"/>
    <w:rsid w:val="007A76E7"/>
    <w:rsid w:val="007A77F5"/>
    <w:rsid w:val="007B0EBB"/>
    <w:rsid w:val="007B17B7"/>
    <w:rsid w:val="007B29DE"/>
    <w:rsid w:val="007B332D"/>
    <w:rsid w:val="007B7CF8"/>
    <w:rsid w:val="007C2604"/>
    <w:rsid w:val="007C57F5"/>
    <w:rsid w:val="007C72DD"/>
    <w:rsid w:val="007D01B9"/>
    <w:rsid w:val="007D1A69"/>
    <w:rsid w:val="007D3A9B"/>
    <w:rsid w:val="007D3FCF"/>
    <w:rsid w:val="007D4479"/>
    <w:rsid w:val="007D5D1B"/>
    <w:rsid w:val="007D7DEE"/>
    <w:rsid w:val="007E18B0"/>
    <w:rsid w:val="007E4E33"/>
    <w:rsid w:val="007F1265"/>
    <w:rsid w:val="007F483D"/>
    <w:rsid w:val="00801886"/>
    <w:rsid w:val="0080266E"/>
    <w:rsid w:val="0080285C"/>
    <w:rsid w:val="0080451F"/>
    <w:rsid w:val="00806B29"/>
    <w:rsid w:val="008105B5"/>
    <w:rsid w:val="0081121C"/>
    <w:rsid w:val="008115F7"/>
    <w:rsid w:val="00812198"/>
    <w:rsid w:val="0081244A"/>
    <w:rsid w:val="00812F94"/>
    <w:rsid w:val="00814AFF"/>
    <w:rsid w:val="008155A1"/>
    <w:rsid w:val="00815ADD"/>
    <w:rsid w:val="00816FDA"/>
    <w:rsid w:val="00821DE7"/>
    <w:rsid w:val="00825103"/>
    <w:rsid w:val="00827E4B"/>
    <w:rsid w:val="00830547"/>
    <w:rsid w:val="00831670"/>
    <w:rsid w:val="008334AD"/>
    <w:rsid w:val="00833D26"/>
    <w:rsid w:val="00840349"/>
    <w:rsid w:val="00841190"/>
    <w:rsid w:val="008420B8"/>
    <w:rsid w:val="008428DA"/>
    <w:rsid w:val="00843892"/>
    <w:rsid w:val="00844118"/>
    <w:rsid w:val="008460FD"/>
    <w:rsid w:val="00846F06"/>
    <w:rsid w:val="0085047A"/>
    <w:rsid w:val="00853B89"/>
    <w:rsid w:val="00854170"/>
    <w:rsid w:val="00854369"/>
    <w:rsid w:val="008552F0"/>
    <w:rsid w:val="00855958"/>
    <w:rsid w:val="008564DB"/>
    <w:rsid w:val="0085690F"/>
    <w:rsid w:val="00856BD1"/>
    <w:rsid w:val="008625C7"/>
    <w:rsid w:val="008627DA"/>
    <w:rsid w:val="00862F25"/>
    <w:rsid w:val="00866905"/>
    <w:rsid w:val="00867973"/>
    <w:rsid w:val="00870F92"/>
    <w:rsid w:val="0087134C"/>
    <w:rsid w:val="008742F3"/>
    <w:rsid w:val="0087492B"/>
    <w:rsid w:val="00876C1A"/>
    <w:rsid w:val="00877AED"/>
    <w:rsid w:val="0088121D"/>
    <w:rsid w:val="00881BE7"/>
    <w:rsid w:val="00881FD5"/>
    <w:rsid w:val="00882E9B"/>
    <w:rsid w:val="00883713"/>
    <w:rsid w:val="00884F08"/>
    <w:rsid w:val="008902BA"/>
    <w:rsid w:val="008A1575"/>
    <w:rsid w:val="008A310A"/>
    <w:rsid w:val="008A51A3"/>
    <w:rsid w:val="008B0E58"/>
    <w:rsid w:val="008B32E8"/>
    <w:rsid w:val="008B516D"/>
    <w:rsid w:val="008B7E9E"/>
    <w:rsid w:val="008C727C"/>
    <w:rsid w:val="008C7638"/>
    <w:rsid w:val="008C7F31"/>
    <w:rsid w:val="008D4D60"/>
    <w:rsid w:val="008D54C1"/>
    <w:rsid w:val="008D753A"/>
    <w:rsid w:val="008E0517"/>
    <w:rsid w:val="008E0BFF"/>
    <w:rsid w:val="008E1982"/>
    <w:rsid w:val="008E346A"/>
    <w:rsid w:val="008E584A"/>
    <w:rsid w:val="008E6FFE"/>
    <w:rsid w:val="008F1092"/>
    <w:rsid w:val="008F31BD"/>
    <w:rsid w:val="008F4AED"/>
    <w:rsid w:val="008F6378"/>
    <w:rsid w:val="008F7D69"/>
    <w:rsid w:val="00900F5D"/>
    <w:rsid w:val="00901B4C"/>
    <w:rsid w:val="0090229C"/>
    <w:rsid w:val="0090442F"/>
    <w:rsid w:val="00904748"/>
    <w:rsid w:val="00907463"/>
    <w:rsid w:val="00914F77"/>
    <w:rsid w:val="00915D24"/>
    <w:rsid w:val="009209D6"/>
    <w:rsid w:val="009211ED"/>
    <w:rsid w:val="00921218"/>
    <w:rsid w:val="0092405C"/>
    <w:rsid w:val="00926EDB"/>
    <w:rsid w:val="0093065F"/>
    <w:rsid w:val="00931F57"/>
    <w:rsid w:val="00934882"/>
    <w:rsid w:val="00935314"/>
    <w:rsid w:val="009378F1"/>
    <w:rsid w:val="0093793D"/>
    <w:rsid w:val="00937B94"/>
    <w:rsid w:val="00940A39"/>
    <w:rsid w:val="0094153D"/>
    <w:rsid w:val="00942473"/>
    <w:rsid w:val="00942C08"/>
    <w:rsid w:val="00954269"/>
    <w:rsid w:val="009625A0"/>
    <w:rsid w:val="00963660"/>
    <w:rsid w:val="009664C4"/>
    <w:rsid w:val="00967A2B"/>
    <w:rsid w:val="00967E63"/>
    <w:rsid w:val="009734C7"/>
    <w:rsid w:val="00980D99"/>
    <w:rsid w:val="009823ED"/>
    <w:rsid w:val="009850B5"/>
    <w:rsid w:val="00985BC8"/>
    <w:rsid w:val="00987328"/>
    <w:rsid w:val="00990C73"/>
    <w:rsid w:val="009914A7"/>
    <w:rsid w:val="009918BB"/>
    <w:rsid w:val="00991CE6"/>
    <w:rsid w:val="00994626"/>
    <w:rsid w:val="00994D35"/>
    <w:rsid w:val="009958AA"/>
    <w:rsid w:val="009A0CFA"/>
    <w:rsid w:val="009A15B3"/>
    <w:rsid w:val="009A1E90"/>
    <w:rsid w:val="009A2208"/>
    <w:rsid w:val="009A4430"/>
    <w:rsid w:val="009A5BFE"/>
    <w:rsid w:val="009A6B79"/>
    <w:rsid w:val="009B1242"/>
    <w:rsid w:val="009B4316"/>
    <w:rsid w:val="009B5A4A"/>
    <w:rsid w:val="009B6DEA"/>
    <w:rsid w:val="009C1A6E"/>
    <w:rsid w:val="009C26ED"/>
    <w:rsid w:val="009C38B6"/>
    <w:rsid w:val="009C5332"/>
    <w:rsid w:val="009C64DA"/>
    <w:rsid w:val="009C6F57"/>
    <w:rsid w:val="009C78AC"/>
    <w:rsid w:val="009D01A4"/>
    <w:rsid w:val="009D11AA"/>
    <w:rsid w:val="009D14B4"/>
    <w:rsid w:val="009D183A"/>
    <w:rsid w:val="009D279B"/>
    <w:rsid w:val="009D344C"/>
    <w:rsid w:val="009D34EA"/>
    <w:rsid w:val="009D5AA6"/>
    <w:rsid w:val="009D7CBA"/>
    <w:rsid w:val="009E1A78"/>
    <w:rsid w:val="009E249E"/>
    <w:rsid w:val="009E30C1"/>
    <w:rsid w:val="009E3605"/>
    <w:rsid w:val="009E3AE8"/>
    <w:rsid w:val="009E4453"/>
    <w:rsid w:val="009E4B93"/>
    <w:rsid w:val="009E5110"/>
    <w:rsid w:val="009E535A"/>
    <w:rsid w:val="009E5CAC"/>
    <w:rsid w:val="009E61B8"/>
    <w:rsid w:val="009E647B"/>
    <w:rsid w:val="009F114B"/>
    <w:rsid w:val="009F31B7"/>
    <w:rsid w:val="009F3352"/>
    <w:rsid w:val="009F33AF"/>
    <w:rsid w:val="009F5C7A"/>
    <w:rsid w:val="009F7E3E"/>
    <w:rsid w:val="00A00CEA"/>
    <w:rsid w:val="00A05FEF"/>
    <w:rsid w:val="00A13A5B"/>
    <w:rsid w:val="00A14D4D"/>
    <w:rsid w:val="00A23F43"/>
    <w:rsid w:val="00A272D3"/>
    <w:rsid w:val="00A32429"/>
    <w:rsid w:val="00A353D2"/>
    <w:rsid w:val="00A36A56"/>
    <w:rsid w:val="00A4054E"/>
    <w:rsid w:val="00A460CB"/>
    <w:rsid w:val="00A528DA"/>
    <w:rsid w:val="00A530FA"/>
    <w:rsid w:val="00A547C9"/>
    <w:rsid w:val="00A549FF"/>
    <w:rsid w:val="00A60370"/>
    <w:rsid w:val="00A607E9"/>
    <w:rsid w:val="00A663F0"/>
    <w:rsid w:val="00A6692F"/>
    <w:rsid w:val="00A67269"/>
    <w:rsid w:val="00A678AB"/>
    <w:rsid w:val="00A706E3"/>
    <w:rsid w:val="00A75497"/>
    <w:rsid w:val="00A75DD1"/>
    <w:rsid w:val="00A7619B"/>
    <w:rsid w:val="00A80544"/>
    <w:rsid w:val="00A812A8"/>
    <w:rsid w:val="00A81CC7"/>
    <w:rsid w:val="00A82457"/>
    <w:rsid w:val="00A85832"/>
    <w:rsid w:val="00A85B82"/>
    <w:rsid w:val="00A86441"/>
    <w:rsid w:val="00A90265"/>
    <w:rsid w:val="00A9381C"/>
    <w:rsid w:val="00AA0491"/>
    <w:rsid w:val="00AA13A1"/>
    <w:rsid w:val="00AA3EEE"/>
    <w:rsid w:val="00AA55A0"/>
    <w:rsid w:val="00AB0400"/>
    <w:rsid w:val="00AB1459"/>
    <w:rsid w:val="00AB4A95"/>
    <w:rsid w:val="00AC3527"/>
    <w:rsid w:val="00AC56FA"/>
    <w:rsid w:val="00AC6563"/>
    <w:rsid w:val="00AC7BD0"/>
    <w:rsid w:val="00AD1CE6"/>
    <w:rsid w:val="00AD54EC"/>
    <w:rsid w:val="00AD765E"/>
    <w:rsid w:val="00AE003F"/>
    <w:rsid w:val="00AE105C"/>
    <w:rsid w:val="00AE171D"/>
    <w:rsid w:val="00AE3A73"/>
    <w:rsid w:val="00AE5863"/>
    <w:rsid w:val="00AE6EDE"/>
    <w:rsid w:val="00AE7E94"/>
    <w:rsid w:val="00AF0309"/>
    <w:rsid w:val="00AF0ECC"/>
    <w:rsid w:val="00AF2E23"/>
    <w:rsid w:val="00AF5A2C"/>
    <w:rsid w:val="00AF64F3"/>
    <w:rsid w:val="00B00E8C"/>
    <w:rsid w:val="00B02164"/>
    <w:rsid w:val="00B0290C"/>
    <w:rsid w:val="00B030BF"/>
    <w:rsid w:val="00B03934"/>
    <w:rsid w:val="00B05F6A"/>
    <w:rsid w:val="00B07FFA"/>
    <w:rsid w:val="00B10844"/>
    <w:rsid w:val="00B11AF4"/>
    <w:rsid w:val="00B1578E"/>
    <w:rsid w:val="00B15868"/>
    <w:rsid w:val="00B1624C"/>
    <w:rsid w:val="00B17A57"/>
    <w:rsid w:val="00B17DAC"/>
    <w:rsid w:val="00B224EF"/>
    <w:rsid w:val="00B22F2C"/>
    <w:rsid w:val="00B235F4"/>
    <w:rsid w:val="00B23641"/>
    <w:rsid w:val="00B260D7"/>
    <w:rsid w:val="00B2676E"/>
    <w:rsid w:val="00B33739"/>
    <w:rsid w:val="00B33A48"/>
    <w:rsid w:val="00B35784"/>
    <w:rsid w:val="00B4067C"/>
    <w:rsid w:val="00B40A2F"/>
    <w:rsid w:val="00B40CFE"/>
    <w:rsid w:val="00B40FD0"/>
    <w:rsid w:val="00B4105C"/>
    <w:rsid w:val="00B428BC"/>
    <w:rsid w:val="00B43546"/>
    <w:rsid w:val="00B4487C"/>
    <w:rsid w:val="00B46D7F"/>
    <w:rsid w:val="00B50526"/>
    <w:rsid w:val="00B512C1"/>
    <w:rsid w:val="00B536F5"/>
    <w:rsid w:val="00B56D58"/>
    <w:rsid w:val="00B56E19"/>
    <w:rsid w:val="00B574F8"/>
    <w:rsid w:val="00B60578"/>
    <w:rsid w:val="00B61EF1"/>
    <w:rsid w:val="00B633CD"/>
    <w:rsid w:val="00B639E8"/>
    <w:rsid w:val="00B650E8"/>
    <w:rsid w:val="00B71056"/>
    <w:rsid w:val="00B71EEE"/>
    <w:rsid w:val="00B72ADD"/>
    <w:rsid w:val="00B73498"/>
    <w:rsid w:val="00B77280"/>
    <w:rsid w:val="00B779A3"/>
    <w:rsid w:val="00B8129B"/>
    <w:rsid w:val="00B82405"/>
    <w:rsid w:val="00B84690"/>
    <w:rsid w:val="00B854FD"/>
    <w:rsid w:val="00B85976"/>
    <w:rsid w:val="00B860F7"/>
    <w:rsid w:val="00B967E4"/>
    <w:rsid w:val="00B96815"/>
    <w:rsid w:val="00BA0F1B"/>
    <w:rsid w:val="00BA2CFE"/>
    <w:rsid w:val="00BA689A"/>
    <w:rsid w:val="00BB188F"/>
    <w:rsid w:val="00BB3B9F"/>
    <w:rsid w:val="00BB5955"/>
    <w:rsid w:val="00BC1C33"/>
    <w:rsid w:val="00BC1E73"/>
    <w:rsid w:val="00BC22A2"/>
    <w:rsid w:val="00BC2BE4"/>
    <w:rsid w:val="00BC2D8F"/>
    <w:rsid w:val="00BC5041"/>
    <w:rsid w:val="00BC6109"/>
    <w:rsid w:val="00BC7095"/>
    <w:rsid w:val="00BD3760"/>
    <w:rsid w:val="00BD558B"/>
    <w:rsid w:val="00BD5ED8"/>
    <w:rsid w:val="00BF0CD6"/>
    <w:rsid w:val="00BF4C6F"/>
    <w:rsid w:val="00BF4FAE"/>
    <w:rsid w:val="00BF5C55"/>
    <w:rsid w:val="00BF653B"/>
    <w:rsid w:val="00BF6B33"/>
    <w:rsid w:val="00BF769E"/>
    <w:rsid w:val="00C063C2"/>
    <w:rsid w:val="00C10F4E"/>
    <w:rsid w:val="00C13984"/>
    <w:rsid w:val="00C20158"/>
    <w:rsid w:val="00C21CD9"/>
    <w:rsid w:val="00C22901"/>
    <w:rsid w:val="00C22DA5"/>
    <w:rsid w:val="00C262F9"/>
    <w:rsid w:val="00C27162"/>
    <w:rsid w:val="00C31814"/>
    <w:rsid w:val="00C327C1"/>
    <w:rsid w:val="00C32D73"/>
    <w:rsid w:val="00C337C4"/>
    <w:rsid w:val="00C36B2C"/>
    <w:rsid w:val="00C428FE"/>
    <w:rsid w:val="00C44F5B"/>
    <w:rsid w:val="00C44FB0"/>
    <w:rsid w:val="00C45961"/>
    <w:rsid w:val="00C473AD"/>
    <w:rsid w:val="00C47712"/>
    <w:rsid w:val="00C47C5E"/>
    <w:rsid w:val="00C51896"/>
    <w:rsid w:val="00C524C1"/>
    <w:rsid w:val="00C53459"/>
    <w:rsid w:val="00C541B9"/>
    <w:rsid w:val="00C5490E"/>
    <w:rsid w:val="00C60861"/>
    <w:rsid w:val="00C62A8C"/>
    <w:rsid w:val="00C62FB9"/>
    <w:rsid w:val="00C63514"/>
    <w:rsid w:val="00C65E7A"/>
    <w:rsid w:val="00C67336"/>
    <w:rsid w:val="00C72F97"/>
    <w:rsid w:val="00C75D58"/>
    <w:rsid w:val="00C766B3"/>
    <w:rsid w:val="00C81E3A"/>
    <w:rsid w:val="00C8738A"/>
    <w:rsid w:val="00C87BAE"/>
    <w:rsid w:val="00CA580B"/>
    <w:rsid w:val="00CA5DF2"/>
    <w:rsid w:val="00CA62A6"/>
    <w:rsid w:val="00CA655F"/>
    <w:rsid w:val="00CA68D1"/>
    <w:rsid w:val="00CA6ABE"/>
    <w:rsid w:val="00CA7313"/>
    <w:rsid w:val="00CA7AFA"/>
    <w:rsid w:val="00CB1822"/>
    <w:rsid w:val="00CB4EAB"/>
    <w:rsid w:val="00CB5687"/>
    <w:rsid w:val="00CB6D6B"/>
    <w:rsid w:val="00CC0905"/>
    <w:rsid w:val="00CC2206"/>
    <w:rsid w:val="00CC2455"/>
    <w:rsid w:val="00CC6C34"/>
    <w:rsid w:val="00CC773A"/>
    <w:rsid w:val="00CD1465"/>
    <w:rsid w:val="00CD3FF0"/>
    <w:rsid w:val="00CD48F0"/>
    <w:rsid w:val="00CD4DBB"/>
    <w:rsid w:val="00CD641B"/>
    <w:rsid w:val="00CF07C7"/>
    <w:rsid w:val="00CF0E10"/>
    <w:rsid w:val="00CF355E"/>
    <w:rsid w:val="00CF3FE6"/>
    <w:rsid w:val="00CF7C62"/>
    <w:rsid w:val="00D01249"/>
    <w:rsid w:val="00D02B14"/>
    <w:rsid w:val="00D04C7E"/>
    <w:rsid w:val="00D070D1"/>
    <w:rsid w:val="00D07216"/>
    <w:rsid w:val="00D129D8"/>
    <w:rsid w:val="00D1382A"/>
    <w:rsid w:val="00D1667F"/>
    <w:rsid w:val="00D17F41"/>
    <w:rsid w:val="00D20F39"/>
    <w:rsid w:val="00D23561"/>
    <w:rsid w:val="00D24BEC"/>
    <w:rsid w:val="00D24D1B"/>
    <w:rsid w:val="00D259ED"/>
    <w:rsid w:val="00D2661B"/>
    <w:rsid w:val="00D2691E"/>
    <w:rsid w:val="00D27F67"/>
    <w:rsid w:val="00D352A3"/>
    <w:rsid w:val="00D402FD"/>
    <w:rsid w:val="00D40311"/>
    <w:rsid w:val="00D4145E"/>
    <w:rsid w:val="00D42033"/>
    <w:rsid w:val="00D46068"/>
    <w:rsid w:val="00D47FCB"/>
    <w:rsid w:val="00D548B6"/>
    <w:rsid w:val="00D55C59"/>
    <w:rsid w:val="00D56EC0"/>
    <w:rsid w:val="00D61540"/>
    <w:rsid w:val="00D621C4"/>
    <w:rsid w:val="00D641AC"/>
    <w:rsid w:val="00D66517"/>
    <w:rsid w:val="00D673FE"/>
    <w:rsid w:val="00D715C3"/>
    <w:rsid w:val="00D715C8"/>
    <w:rsid w:val="00D71914"/>
    <w:rsid w:val="00D71CCB"/>
    <w:rsid w:val="00D735D1"/>
    <w:rsid w:val="00D73BE7"/>
    <w:rsid w:val="00D755CA"/>
    <w:rsid w:val="00D77885"/>
    <w:rsid w:val="00D800FC"/>
    <w:rsid w:val="00D82A4C"/>
    <w:rsid w:val="00D84480"/>
    <w:rsid w:val="00D84BF0"/>
    <w:rsid w:val="00D85D7D"/>
    <w:rsid w:val="00D862BD"/>
    <w:rsid w:val="00D86996"/>
    <w:rsid w:val="00D87A3D"/>
    <w:rsid w:val="00D92028"/>
    <w:rsid w:val="00D92B74"/>
    <w:rsid w:val="00D92E76"/>
    <w:rsid w:val="00D94EFD"/>
    <w:rsid w:val="00DA0562"/>
    <w:rsid w:val="00DA0961"/>
    <w:rsid w:val="00DA366C"/>
    <w:rsid w:val="00DA50A8"/>
    <w:rsid w:val="00DA52A8"/>
    <w:rsid w:val="00DA782A"/>
    <w:rsid w:val="00DB1353"/>
    <w:rsid w:val="00DB1672"/>
    <w:rsid w:val="00DB16A3"/>
    <w:rsid w:val="00DB1B08"/>
    <w:rsid w:val="00DB5733"/>
    <w:rsid w:val="00DB581F"/>
    <w:rsid w:val="00DC3005"/>
    <w:rsid w:val="00DC402A"/>
    <w:rsid w:val="00DC4906"/>
    <w:rsid w:val="00DC536B"/>
    <w:rsid w:val="00DC58EB"/>
    <w:rsid w:val="00DD1177"/>
    <w:rsid w:val="00DD18FD"/>
    <w:rsid w:val="00DD295E"/>
    <w:rsid w:val="00DD3E2D"/>
    <w:rsid w:val="00DD45C7"/>
    <w:rsid w:val="00DD4BC3"/>
    <w:rsid w:val="00DD4E03"/>
    <w:rsid w:val="00DD505F"/>
    <w:rsid w:val="00DD5A0C"/>
    <w:rsid w:val="00DE0198"/>
    <w:rsid w:val="00DE023F"/>
    <w:rsid w:val="00DE16AA"/>
    <w:rsid w:val="00DE2C48"/>
    <w:rsid w:val="00DE434D"/>
    <w:rsid w:val="00DE70A1"/>
    <w:rsid w:val="00DF15EC"/>
    <w:rsid w:val="00DF2803"/>
    <w:rsid w:val="00DF7C6F"/>
    <w:rsid w:val="00E00684"/>
    <w:rsid w:val="00E0301C"/>
    <w:rsid w:val="00E03E66"/>
    <w:rsid w:val="00E1233E"/>
    <w:rsid w:val="00E1775F"/>
    <w:rsid w:val="00E20583"/>
    <w:rsid w:val="00E2283C"/>
    <w:rsid w:val="00E232AC"/>
    <w:rsid w:val="00E274D6"/>
    <w:rsid w:val="00E3185B"/>
    <w:rsid w:val="00E3247C"/>
    <w:rsid w:val="00E34A3A"/>
    <w:rsid w:val="00E34A61"/>
    <w:rsid w:val="00E3548D"/>
    <w:rsid w:val="00E37D72"/>
    <w:rsid w:val="00E4080A"/>
    <w:rsid w:val="00E43B54"/>
    <w:rsid w:val="00E45FB6"/>
    <w:rsid w:val="00E50995"/>
    <w:rsid w:val="00E52A97"/>
    <w:rsid w:val="00E53F09"/>
    <w:rsid w:val="00E577DE"/>
    <w:rsid w:val="00E61830"/>
    <w:rsid w:val="00E650EB"/>
    <w:rsid w:val="00E704BE"/>
    <w:rsid w:val="00E72F62"/>
    <w:rsid w:val="00E7343C"/>
    <w:rsid w:val="00E7394A"/>
    <w:rsid w:val="00E80BAB"/>
    <w:rsid w:val="00E84E46"/>
    <w:rsid w:val="00E90483"/>
    <w:rsid w:val="00E91875"/>
    <w:rsid w:val="00E921DF"/>
    <w:rsid w:val="00E9253F"/>
    <w:rsid w:val="00E92693"/>
    <w:rsid w:val="00EA1520"/>
    <w:rsid w:val="00EA316E"/>
    <w:rsid w:val="00EA3CAF"/>
    <w:rsid w:val="00EA477A"/>
    <w:rsid w:val="00EA47BF"/>
    <w:rsid w:val="00EA4A93"/>
    <w:rsid w:val="00EA51CC"/>
    <w:rsid w:val="00EB062B"/>
    <w:rsid w:val="00EB1DA5"/>
    <w:rsid w:val="00EB482E"/>
    <w:rsid w:val="00EC2830"/>
    <w:rsid w:val="00EC3D29"/>
    <w:rsid w:val="00EC3E43"/>
    <w:rsid w:val="00EC7B28"/>
    <w:rsid w:val="00ED049A"/>
    <w:rsid w:val="00ED11E8"/>
    <w:rsid w:val="00ED1B0B"/>
    <w:rsid w:val="00ED2490"/>
    <w:rsid w:val="00ED36D3"/>
    <w:rsid w:val="00ED54C7"/>
    <w:rsid w:val="00ED6385"/>
    <w:rsid w:val="00ED67A5"/>
    <w:rsid w:val="00EE082D"/>
    <w:rsid w:val="00EE50CA"/>
    <w:rsid w:val="00EE706E"/>
    <w:rsid w:val="00EF0308"/>
    <w:rsid w:val="00EF0789"/>
    <w:rsid w:val="00EF13A2"/>
    <w:rsid w:val="00EF188F"/>
    <w:rsid w:val="00EF6A55"/>
    <w:rsid w:val="00EF7232"/>
    <w:rsid w:val="00EF7269"/>
    <w:rsid w:val="00EF7E52"/>
    <w:rsid w:val="00F00278"/>
    <w:rsid w:val="00F01D4C"/>
    <w:rsid w:val="00F0206C"/>
    <w:rsid w:val="00F027BF"/>
    <w:rsid w:val="00F0636E"/>
    <w:rsid w:val="00F11D77"/>
    <w:rsid w:val="00F13409"/>
    <w:rsid w:val="00F15964"/>
    <w:rsid w:val="00F166E1"/>
    <w:rsid w:val="00F16F83"/>
    <w:rsid w:val="00F20354"/>
    <w:rsid w:val="00F20A89"/>
    <w:rsid w:val="00F215B6"/>
    <w:rsid w:val="00F21E43"/>
    <w:rsid w:val="00F33FCF"/>
    <w:rsid w:val="00F354FC"/>
    <w:rsid w:val="00F36FC5"/>
    <w:rsid w:val="00F419FD"/>
    <w:rsid w:val="00F43E72"/>
    <w:rsid w:val="00F479C1"/>
    <w:rsid w:val="00F52ACB"/>
    <w:rsid w:val="00F542ED"/>
    <w:rsid w:val="00F57603"/>
    <w:rsid w:val="00F578C1"/>
    <w:rsid w:val="00F637D7"/>
    <w:rsid w:val="00F645EF"/>
    <w:rsid w:val="00F656E4"/>
    <w:rsid w:val="00F66980"/>
    <w:rsid w:val="00F67D3F"/>
    <w:rsid w:val="00F71FB9"/>
    <w:rsid w:val="00F72131"/>
    <w:rsid w:val="00F774AE"/>
    <w:rsid w:val="00F835FF"/>
    <w:rsid w:val="00F85530"/>
    <w:rsid w:val="00F87509"/>
    <w:rsid w:val="00FA0025"/>
    <w:rsid w:val="00FA1368"/>
    <w:rsid w:val="00FA292E"/>
    <w:rsid w:val="00FA61BE"/>
    <w:rsid w:val="00FA6488"/>
    <w:rsid w:val="00FB0FD8"/>
    <w:rsid w:val="00FB2501"/>
    <w:rsid w:val="00FB4545"/>
    <w:rsid w:val="00FB7E75"/>
    <w:rsid w:val="00FC2100"/>
    <w:rsid w:val="00FC2404"/>
    <w:rsid w:val="00FC24FD"/>
    <w:rsid w:val="00FC3FE3"/>
    <w:rsid w:val="00FC47E9"/>
    <w:rsid w:val="00FC5FDE"/>
    <w:rsid w:val="00FC6A43"/>
    <w:rsid w:val="00FC7DB7"/>
    <w:rsid w:val="00FD1BC3"/>
    <w:rsid w:val="00FD30F0"/>
    <w:rsid w:val="00FD414E"/>
    <w:rsid w:val="00FD4B79"/>
    <w:rsid w:val="00FD5683"/>
    <w:rsid w:val="00FD69CA"/>
    <w:rsid w:val="00FE241D"/>
    <w:rsid w:val="00FE2CE5"/>
    <w:rsid w:val="00FE48E7"/>
    <w:rsid w:val="00FF0479"/>
    <w:rsid w:val="00FF0E4B"/>
    <w:rsid w:val="00FF13D2"/>
    <w:rsid w:val="00FF1B27"/>
    <w:rsid w:val="00FF3B68"/>
    <w:rsid w:val="00FF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FB26C9-8B81-49BB-BD42-DF53E3E3C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5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B1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B1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6-04-28T00:41:00Z</dcterms:created>
  <dcterms:modified xsi:type="dcterms:W3CDTF">2016-07-16T06:03:00Z</dcterms:modified>
</cp:coreProperties>
</file>